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0775C" w14:textId="153B5787" w:rsidR="00AB6517" w:rsidRPr="0087718B" w:rsidRDefault="00AB6517" w:rsidP="00C1142B">
      <w:pPr>
        <w:tabs>
          <w:tab w:val="left" w:pos="4305"/>
        </w:tabs>
        <w:ind w:left="0"/>
        <w:jc w:val="both"/>
        <w:rPr>
          <w:rFonts w:ascii="Times New Roman" w:hAnsi="Times New Roman"/>
          <w:sz w:val="22"/>
          <w:lang w:val="en-GB"/>
        </w:rPr>
      </w:pPr>
      <w:r w:rsidRPr="0087718B">
        <w:rPr>
          <w:rFonts w:ascii="Times New Roman" w:hAnsi="Times New Roman"/>
          <w:sz w:val="22"/>
          <w:lang w:val="en-GB"/>
        </w:rPr>
        <w:t>Supplementary Material</w:t>
      </w:r>
    </w:p>
    <w:p w14:paraId="2FB229C4" w14:textId="77777777" w:rsidR="00395158" w:rsidRPr="0087718B" w:rsidRDefault="00395158" w:rsidP="00C1142B">
      <w:pPr>
        <w:tabs>
          <w:tab w:val="left" w:pos="4305"/>
        </w:tabs>
        <w:ind w:left="426" w:hanging="426"/>
        <w:jc w:val="both"/>
        <w:rPr>
          <w:rFonts w:ascii="Times New Roman" w:hAnsi="Times New Roman"/>
          <w:sz w:val="22"/>
          <w:lang w:val="en-GB"/>
        </w:rPr>
      </w:pPr>
    </w:p>
    <w:p w14:paraId="340B768B" w14:textId="5F3E2EFC" w:rsidR="00395158" w:rsidRPr="0087718B" w:rsidRDefault="00395158" w:rsidP="00C1142B">
      <w:pPr>
        <w:tabs>
          <w:tab w:val="left" w:pos="4305"/>
        </w:tabs>
        <w:ind w:left="426" w:hanging="426"/>
        <w:jc w:val="both"/>
        <w:rPr>
          <w:rFonts w:ascii="Times New Roman" w:hAnsi="Times New Roman"/>
          <w:sz w:val="22"/>
          <w:u w:val="single"/>
          <w:lang w:val="en-GB"/>
        </w:rPr>
      </w:pPr>
      <w:r w:rsidRPr="0087718B">
        <w:rPr>
          <w:rFonts w:ascii="Times New Roman" w:hAnsi="Times New Roman"/>
          <w:sz w:val="22"/>
          <w:u w:val="single"/>
          <w:lang w:val="en-GB"/>
        </w:rPr>
        <w:t xml:space="preserve">Subgroup analyses </w:t>
      </w:r>
    </w:p>
    <w:p w14:paraId="4A2E9613" w14:textId="77777777" w:rsidR="00AB6517" w:rsidRPr="0087718B" w:rsidRDefault="00AB6517" w:rsidP="00C1142B">
      <w:pPr>
        <w:tabs>
          <w:tab w:val="left" w:pos="4305"/>
        </w:tabs>
        <w:ind w:left="426" w:hanging="426"/>
        <w:jc w:val="both"/>
        <w:rPr>
          <w:rFonts w:ascii="Times New Roman" w:hAnsi="Times New Roman"/>
          <w:sz w:val="22"/>
          <w:lang w:val="en-GB"/>
        </w:rPr>
      </w:pPr>
    </w:p>
    <w:p w14:paraId="35AB658E" w14:textId="76C0BD0B" w:rsidR="00395158" w:rsidRPr="0087718B" w:rsidRDefault="002155F3" w:rsidP="00C1142B">
      <w:pPr>
        <w:tabs>
          <w:tab w:val="left" w:pos="4305"/>
        </w:tabs>
        <w:ind w:left="0"/>
        <w:jc w:val="both"/>
        <w:rPr>
          <w:rFonts w:ascii="Times New Roman" w:hAnsi="Times New Roman"/>
          <w:sz w:val="22"/>
          <w:lang w:val="en-GB"/>
        </w:rPr>
      </w:pPr>
      <w:r w:rsidRPr="0087718B">
        <w:rPr>
          <w:rFonts w:ascii="Times New Roman" w:hAnsi="Times New Roman"/>
          <w:sz w:val="22"/>
          <w:lang w:val="en-GB"/>
        </w:rPr>
        <w:t xml:space="preserve">Furthermore, </w:t>
      </w:r>
      <w:r w:rsidR="00395158" w:rsidRPr="0087718B">
        <w:rPr>
          <w:rFonts w:ascii="Times New Roman" w:hAnsi="Times New Roman"/>
          <w:sz w:val="22"/>
          <w:lang w:val="en-GB"/>
        </w:rPr>
        <w:t>subgroup analys</w:t>
      </w:r>
      <w:r w:rsidR="00821057" w:rsidRPr="0087718B">
        <w:rPr>
          <w:rFonts w:ascii="Times New Roman" w:hAnsi="Times New Roman"/>
          <w:sz w:val="22"/>
          <w:lang w:val="en-GB"/>
        </w:rPr>
        <w:t>e</w:t>
      </w:r>
      <w:r w:rsidR="00395158" w:rsidRPr="0087718B">
        <w:rPr>
          <w:rFonts w:ascii="Times New Roman" w:hAnsi="Times New Roman"/>
          <w:sz w:val="22"/>
          <w:lang w:val="en-GB"/>
        </w:rPr>
        <w:t>s w</w:t>
      </w:r>
      <w:r w:rsidR="00821057" w:rsidRPr="0087718B">
        <w:rPr>
          <w:rFonts w:ascii="Times New Roman" w:hAnsi="Times New Roman"/>
          <w:sz w:val="22"/>
          <w:lang w:val="en-GB"/>
        </w:rPr>
        <w:t>ere</w:t>
      </w:r>
      <w:r w:rsidR="00395158" w:rsidRPr="0087718B">
        <w:rPr>
          <w:rFonts w:ascii="Times New Roman" w:hAnsi="Times New Roman"/>
          <w:sz w:val="22"/>
          <w:lang w:val="en-GB"/>
        </w:rPr>
        <w:t xml:space="preserve"> performed </w:t>
      </w:r>
      <w:r w:rsidR="00821057" w:rsidRPr="0087718B">
        <w:rPr>
          <w:rFonts w:ascii="Times New Roman" w:hAnsi="Times New Roman"/>
          <w:sz w:val="22"/>
          <w:lang w:val="en-GB"/>
        </w:rPr>
        <w:t>for</w:t>
      </w:r>
      <w:r w:rsidRPr="0087718B">
        <w:rPr>
          <w:rFonts w:ascii="Times New Roman" w:hAnsi="Times New Roman"/>
          <w:sz w:val="22"/>
          <w:lang w:val="en-GB"/>
        </w:rPr>
        <w:t xml:space="preserve"> </w:t>
      </w:r>
      <w:r w:rsidR="00395158" w:rsidRPr="0087718B">
        <w:rPr>
          <w:rFonts w:ascii="Times New Roman" w:hAnsi="Times New Roman"/>
          <w:sz w:val="22"/>
          <w:lang w:val="en-GB"/>
        </w:rPr>
        <w:t>patients with</w:t>
      </w:r>
      <w:r w:rsidR="00821057" w:rsidRPr="0087718B">
        <w:rPr>
          <w:rFonts w:ascii="Times New Roman" w:hAnsi="Times New Roman"/>
          <w:sz w:val="22"/>
          <w:lang w:val="en-GB"/>
        </w:rPr>
        <w:t xml:space="preserve"> </w:t>
      </w:r>
      <w:r w:rsidR="00395158" w:rsidRPr="0087718B">
        <w:rPr>
          <w:rFonts w:ascii="Times New Roman" w:hAnsi="Times New Roman"/>
          <w:sz w:val="22"/>
          <w:lang w:val="en-GB"/>
        </w:rPr>
        <w:t>primary abdominal wall hernias</w:t>
      </w:r>
      <w:r w:rsidRPr="0087718B">
        <w:rPr>
          <w:rFonts w:ascii="Times New Roman" w:hAnsi="Times New Roman"/>
          <w:sz w:val="22"/>
          <w:lang w:val="en-GB"/>
        </w:rPr>
        <w:t>,</w:t>
      </w:r>
      <w:r w:rsidR="00395158" w:rsidRPr="0087718B">
        <w:rPr>
          <w:rFonts w:ascii="Times New Roman" w:hAnsi="Times New Roman"/>
          <w:sz w:val="22"/>
          <w:lang w:val="en-GB"/>
        </w:rPr>
        <w:t xml:space="preserve"> </w:t>
      </w:r>
      <w:r w:rsidR="00821057" w:rsidRPr="0087718B">
        <w:rPr>
          <w:rFonts w:ascii="Times New Roman" w:hAnsi="Times New Roman"/>
          <w:sz w:val="22"/>
          <w:lang w:val="en-GB"/>
        </w:rPr>
        <w:t xml:space="preserve">for </w:t>
      </w:r>
      <w:r w:rsidR="00395158" w:rsidRPr="0087718B">
        <w:rPr>
          <w:rFonts w:ascii="Times New Roman" w:hAnsi="Times New Roman"/>
          <w:sz w:val="22"/>
          <w:lang w:val="en-GB"/>
        </w:rPr>
        <w:t>patients</w:t>
      </w:r>
      <w:r w:rsidRPr="0087718B">
        <w:rPr>
          <w:rFonts w:ascii="Times New Roman" w:hAnsi="Times New Roman"/>
          <w:sz w:val="22"/>
          <w:lang w:val="en-GB"/>
        </w:rPr>
        <w:t xml:space="preserve"> </w:t>
      </w:r>
      <w:r w:rsidR="00395158" w:rsidRPr="0087718B">
        <w:rPr>
          <w:rFonts w:ascii="Times New Roman" w:hAnsi="Times New Roman"/>
          <w:sz w:val="22"/>
          <w:lang w:val="en-GB"/>
        </w:rPr>
        <w:t>with incisional abdominal wall hernias</w:t>
      </w:r>
      <w:r w:rsidRPr="0087718B">
        <w:rPr>
          <w:rFonts w:ascii="Times New Roman" w:hAnsi="Times New Roman"/>
          <w:sz w:val="22"/>
          <w:lang w:val="en-GB"/>
        </w:rPr>
        <w:t>, for patients that received a TAR and for patients that did not receive a TAR</w:t>
      </w:r>
      <w:r w:rsidR="00395158" w:rsidRPr="0087718B">
        <w:rPr>
          <w:rFonts w:ascii="Times New Roman" w:hAnsi="Times New Roman"/>
          <w:sz w:val="22"/>
          <w:lang w:val="en-GB"/>
        </w:rPr>
        <w:t xml:space="preserve">. </w:t>
      </w:r>
      <w:r w:rsidR="009D310D" w:rsidRPr="0087718B">
        <w:rPr>
          <w:rFonts w:ascii="Times New Roman" w:hAnsi="Times New Roman"/>
          <w:sz w:val="22"/>
          <w:lang w:val="en-GB"/>
        </w:rPr>
        <w:t>Most</w:t>
      </w:r>
      <w:r w:rsidR="00395158" w:rsidRPr="0087718B">
        <w:rPr>
          <w:rFonts w:ascii="Times New Roman" w:hAnsi="Times New Roman"/>
          <w:sz w:val="22"/>
          <w:lang w:val="en-GB"/>
        </w:rPr>
        <w:t xml:space="preserve"> of the</w:t>
      </w:r>
      <w:r w:rsidRPr="0087718B">
        <w:rPr>
          <w:rFonts w:ascii="Times New Roman" w:hAnsi="Times New Roman"/>
          <w:sz w:val="22"/>
          <w:lang w:val="en-GB"/>
        </w:rPr>
        <w:t xml:space="preserve"> </w:t>
      </w:r>
      <w:r w:rsidR="00395158" w:rsidRPr="0087718B">
        <w:rPr>
          <w:rFonts w:ascii="Times New Roman" w:hAnsi="Times New Roman"/>
          <w:sz w:val="22"/>
          <w:lang w:val="en-GB"/>
        </w:rPr>
        <w:t>subgroup</w:t>
      </w:r>
      <w:r w:rsidR="00821057" w:rsidRPr="0087718B">
        <w:rPr>
          <w:rFonts w:ascii="Times New Roman" w:hAnsi="Times New Roman"/>
          <w:sz w:val="22"/>
          <w:lang w:val="en-GB"/>
        </w:rPr>
        <w:t xml:space="preserve"> </w:t>
      </w:r>
      <w:r w:rsidR="00395158" w:rsidRPr="0087718B">
        <w:rPr>
          <w:rFonts w:ascii="Times New Roman" w:hAnsi="Times New Roman"/>
          <w:sz w:val="22"/>
          <w:lang w:val="en-GB"/>
        </w:rPr>
        <w:t xml:space="preserve">analyses </w:t>
      </w:r>
      <w:r w:rsidR="00821057" w:rsidRPr="0087718B">
        <w:rPr>
          <w:rFonts w:ascii="Times New Roman" w:hAnsi="Times New Roman"/>
          <w:sz w:val="22"/>
          <w:lang w:val="en-GB"/>
        </w:rPr>
        <w:t>showed</w:t>
      </w:r>
      <w:r w:rsidR="009A727C" w:rsidRPr="0087718B">
        <w:rPr>
          <w:rFonts w:ascii="Times New Roman" w:hAnsi="Times New Roman"/>
          <w:sz w:val="22"/>
          <w:lang w:val="en-GB"/>
        </w:rPr>
        <w:t xml:space="preserve"> no</w:t>
      </w:r>
      <w:r w:rsidR="00395158" w:rsidRPr="0087718B">
        <w:rPr>
          <w:rFonts w:ascii="Times New Roman" w:hAnsi="Times New Roman"/>
          <w:sz w:val="22"/>
          <w:lang w:val="en-GB"/>
        </w:rPr>
        <w:t xml:space="preserve"> significant differences regarding postoperative complications, recurrences or</w:t>
      </w:r>
      <w:r w:rsidRPr="0087718B">
        <w:rPr>
          <w:rFonts w:ascii="Times New Roman" w:hAnsi="Times New Roman"/>
          <w:sz w:val="22"/>
          <w:lang w:val="en-GB"/>
        </w:rPr>
        <w:t xml:space="preserve"> </w:t>
      </w:r>
      <w:r w:rsidR="00395158" w:rsidRPr="0087718B">
        <w:rPr>
          <w:rFonts w:ascii="Times New Roman" w:hAnsi="Times New Roman"/>
          <w:sz w:val="22"/>
          <w:lang w:val="en-GB"/>
        </w:rPr>
        <w:t>length of</w:t>
      </w:r>
      <w:r w:rsidR="00821057" w:rsidRPr="0087718B">
        <w:rPr>
          <w:rFonts w:ascii="Times New Roman" w:hAnsi="Times New Roman"/>
          <w:sz w:val="22"/>
          <w:lang w:val="en-GB"/>
        </w:rPr>
        <w:t xml:space="preserve"> </w:t>
      </w:r>
      <w:r w:rsidR="00395158" w:rsidRPr="0087718B">
        <w:rPr>
          <w:rFonts w:ascii="Times New Roman" w:hAnsi="Times New Roman"/>
          <w:sz w:val="22"/>
          <w:lang w:val="en-GB"/>
        </w:rPr>
        <w:t xml:space="preserve">hospital </w:t>
      </w:r>
      <w:r w:rsidR="00283F55" w:rsidRPr="0087718B">
        <w:rPr>
          <w:rFonts w:ascii="Times New Roman" w:hAnsi="Times New Roman"/>
          <w:sz w:val="22"/>
          <w:lang w:val="en-GB"/>
        </w:rPr>
        <w:t>stay</w:t>
      </w:r>
      <w:r w:rsidR="00395158" w:rsidRPr="0087718B">
        <w:rPr>
          <w:rFonts w:ascii="Times New Roman" w:hAnsi="Times New Roman"/>
          <w:sz w:val="22"/>
          <w:lang w:val="en-GB"/>
        </w:rPr>
        <w:t xml:space="preserve"> between patients with and without drainage</w:t>
      </w:r>
      <w:r w:rsidR="00821057" w:rsidRPr="0087718B">
        <w:rPr>
          <w:rFonts w:ascii="Times New Roman" w:hAnsi="Times New Roman"/>
          <w:sz w:val="22"/>
          <w:lang w:val="en-GB"/>
        </w:rPr>
        <w:t xml:space="preserve">. </w:t>
      </w:r>
      <w:r w:rsidR="009D310D" w:rsidRPr="0087718B">
        <w:rPr>
          <w:rFonts w:ascii="Times New Roman" w:hAnsi="Times New Roman"/>
          <w:sz w:val="22"/>
          <w:lang w:val="en-GB"/>
        </w:rPr>
        <w:t>Only the subgroup of patients who did not receive TAR showed a significant higher rate of SSOs in the drain group compared to the no-drain group (drain: 6 (12,8%), no-drain (2 (2,1%), p = 0,017)</w:t>
      </w:r>
      <w:r w:rsidR="009A727C" w:rsidRPr="0087718B">
        <w:rPr>
          <w:rFonts w:ascii="Times New Roman" w:hAnsi="Times New Roman"/>
          <w:sz w:val="22"/>
          <w:lang w:val="en-GB"/>
        </w:rPr>
        <w:t xml:space="preserve">. </w:t>
      </w:r>
      <w:r w:rsidR="00821057" w:rsidRPr="0087718B">
        <w:rPr>
          <w:rFonts w:ascii="Times New Roman" w:hAnsi="Times New Roman"/>
          <w:sz w:val="22"/>
          <w:lang w:val="en-GB"/>
        </w:rPr>
        <w:t xml:space="preserve">Additional details are shown in Table </w:t>
      </w:r>
      <w:r w:rsidR="009D310D" w:rsidRPr="0087718B">
        <w:rPr>
          <w:rFonts w:ascii="Times New Roman" w:hAnsi="Times New Roman"/>
          <w:sz w:val="22"/>
          <w:lang w:val="en-GB"/>
        </w:rPr>
        <w:t>8</w:t>
      </w:r>
      <w:r w:rsidR="00821057" w:rsidRPr="0087718B">
        <w:rPr>
          <w:rFonts w:ascii="Times New Roman" w:hAnsi="Times New Roman"/>
          <w:sz w:val="22"/>
          <w:lang w:val="en-GB"/>
        </w:rPr>
        <w:t>-11.</w:t>
      </w:r>
    </w:p>
    <w:p w14:paraId="69AD59F9" w14:textId="1126E053" w:rsidR="00AB5FAB" w:rsidRPr="0087718B" w:rsidRDefault="00AB5FAB" w:rsidP="00C1142B">
      <w:pPr>
        <w:tabs>
          <w:tab w:val="left" w:pos="4305"/>
        </w:tabs>
        <w:ind w:left="0"/>
        <w:jc w:val="both"/>
        <w:rPr>
          <w:rFonts w:ascii="Times New Roman" w:hAnsi="Times New Roman"/>
          <w:sz w:val="22"/>
          <w:lang w:val="en-GB"/>
        </w:rPr>
      </w:pPr>
    </w:p>
    <w:p w14:paraId="7A38FF54" w14:textId="77777777" w:rsidR="00961A17" w:rsidRPr="0087718B" w:rsidRDefault="00961A17" w:rsidP="00C1142B">
      <w:pPr>
        <w:tabs>
          <w:tab w:val="left" w:pos="4305"/>
        </w:tabs>
        <w:ind w:left="0"/>
        <w:jc w:val="both"/>
        <w:rPr>
          <w:rFonts w:ascii="Times New Roman" w:hAnsi="Times New Roman"/>
          <w:sz w:val="22"/>
          <w:lang w:val="en-GB"/>
        </w:rPr>
      </w:pPr>
    </w:p>
    <w:p w14:paraId="0B63D8CC" w14:textId="5475EDE0" w:rsidR="00395158" w:rsidRPr="0087718B" w:rsidRDefault="00395158" w:rsidP="00C1142B">
      <w:pPr>
        <w:pStyle w:val="Caption"/>
        <w:keepNext/>
        <w:ind w:left="0"/>
        <w:jc w:val="both"/>
        <w:rPr>
          <w:rFonts w:ascii="Times New Roman" w:hAnsi="Times New Roman"/>
          <w:sz w:val="22"/>
          <w:szCs w:val="22"/>
          <w:lang w:val="en-GB"/>
        </w:rPr>
      </w:pPr>
      <w:r w:rsidRPr="0087718B">
        <w:rPr>
          <w:rFonts w:ascii="Times New Roman" w:hAnsi="Times New Roman"/>
          <w:sz w:val="22"/>
          <w:szCs w:val="22"/>
          <w:lang w:val="en-GB"/>
        </w:rPr>
        <w:t xml:space="preserve">Table </w:t>
      </w:r>
      <w:r w:rsidR="009D310D" w:rsidRPr="0087718B">
        <w:rPr>
          <w:rFonts w:ascii="Times New Roman" w:hAnsi="Times New Roman"/>
          <w:sz w:val="22"/>
          <w:szCs w:val="22"/>
          <w:lang w:val="en-GB"/>
        </w:rPr>
        <w:t>8</w:t>
      </w:r>
      <w:r w:rsidRPr="0087718B">
        <w:rPr>
          <w:rFonts w:ascii="Times New Roman" w:hAnsi="Times New Roman"/>
          <w:sz w:val="22"/>
          <w:szCs w:val="22"/>
          <w:lang w:val="en-GB"/>
        </w:rPr>
        <w:t xml:space="preserve"> Subgroup analysis:</w:t>
      </w:r>
      <w:r w:rsidR="00BE02E9" w:rsidRPr="0087718B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87718B">
        <w:rPr>
          <w:rFonts w:ascii="Times New Roman" w:hAnsi="Times New Roman"/>
          <w:sz w:val="22"/>
          <w:szCs w:val="22"/>
          <w:lang w:val="en-GB"/>
        </w:rPr>
        <w:t>Primary Hernias</w:t>
      </w:r>
    </w:p>
    <w:tbl>
      <w:tblPr>
        <w:tblStyle w:val="TableGrid"/>
        <w:tblW w:w="8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"/>
        <w:gridCol w:w="2565"/>
        <w:gridCol w:w="69"/>
        <w:gridCol w:w="1794"/>
        <w:gridCol w:w="1317"/>
        <w:gridCol w:w="1251"/>
        <w:gridCol w:w="1252"/>
      </w:tblGrid>
      <w:tr w:rsidR="00395158" w:rsidRPr="0087718B" w14:paraId="2FB320F7" w14:textId="77777777" w:rsidTr="00584ED8">
        <w:trPr>
          <w:trHeight w:val="240"/>
        </w:trPr>
        <w:tc>
          <w:tcPr>
            <w:tcW w:w="7223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14:paraId="1080C648" w14:textId="0D9C2A35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52" w:type="dxa"/>
            <w:tcBorders>
              <w:top w:val="single" w:sz="24" w:space="0" w:color="auto"/>
              <w:bottom w:val="single" w:sz="4" w:space="0" w:color="auto"/>
            </w:tcBorders>
          </w:tcPr>
          <w:p w14:paraId="3743662A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395158" w:rsidRPr="0087718B" w14:paraId="76581A82" w14:textId="77777777" w:rsidTr="000223B9">
        <w:trPr>
          <w:trHeight w:val="421"/>
        </w:trPr>
        <w:tc>
          <w:tcPr>
            <w:tcW w:w="227" w:type="dxa"/>
            <w:tcBorders>
              <w:bottom w:val="single" w:sz="4" w:space="0" w:color="auto"/>
            </w:tcBorders>
          </w:tcPr>
          <w:p w14:paraId="0604770E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34" w:type="dxa"/>
            <w:gridSpan w:val="2"/>
            <w:tcBorders>
              <w:bottom w:val="single" w:sz="4" w:space="0" w:color="auto"/>
            </w:tcBorders>
          </w:tcPr>
          <w:p w14:paraId="745806F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4" w:type="dxa"/>
            <w:tcBorders>
              <w:bottom w:val="single" w:sz="4" w:space="0" w:color="auto"/>
              <w:right w:val="single" w:sz="4" w:space="0" w:color="auto"/>
            </w:tcBorders>
          </w:tcPr>
          <w:p w14:paraId="700FF20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otal</w:t>
            </w:r>
          </w:p>
          <w:p w14:paraId="2EC47DD0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 = 104)</w:t>
            </w:r>
          </w:p>
        </w:tc>
        <w:tc>
          <w:tcPr>
            <w:tcW w:w="13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5FDE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rain</w:t>
            </w:r>
          </w:p>
          <w:p w14:paraId="0C39902F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 = 33)</w:t>
            </w: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auto"/>
            </w:tcBorders>
          </w:tcPr>
          <w:p w14:paraId="175D07F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-Drain</w:t>
            </w:r>
          </w:p>
          <w:p w14:paraId="6707144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 = 71)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A1AC35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 value</w:t>
            </w:r>
          </w:p>
        </w:tc>
      </w:tr>
      <w:tr w:rsidR="00395158" w:rsidRPr="0087718B" w14:paraId="0415C40A" w14:textId="77777777" w:rsidTr="00584ED8">
        <w:trPr>
          <w:trHeight w:val="371"/>
        </w:trPr>
        <w:tc>
          <w:tcPr>
            <w:tcW w:w="2792" w:type="dxa"/>
            <w:gridSpan w:val="2"/>
            <w:tcBorders>
              <w:top w:val="single" w:sz="4" w:space="0" w:color="auto"/>
            </w:tcBorders>
          </w:tcPr>
          <w:p w14:paraId="2CFDE257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ostoperative complications, </w:t>
            </w:r>
          </w:p>
          <w:p w14:paraId="22E0F9DA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DDD64C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5,8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72DAA0" w14:textId="09D5F52A" w:rsidR="00395158" w:rsidRPr="0087718B" w:rsidRDefault="00861D19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395158"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,1</w:t>
            </w:r>
            <w:r w:rsidR="00395158"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3A3517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5,6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13B50E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</w:tc>
      </w:tr>
      <w:tr w:rsidR="00395158" w:rsidRPr="0087718B" w14:paraId="68B08BAC" w14:textId="77777777" w:rsidTr="00584ED8">
        <w:trPr>
          <w:trHeight w:val="279"/>
        </w:trPr>
        <w:tc>
          <w:tcPr>
            <w:tcW w:w="2792" w:type="dxa"/>
            <w:gridSpan w:val="2"/>
            <w:tcBorders>
              <w:top w:val="single" w:sz="4" w:space="0" w:color="auto"/>
            </w:tcBorders>
          </w:tcPr>
          <w:p w14:paraId="520E60F7" w14:textId="77777777" w:rsidR="00395158" w:rsidRPr="0087718B" w:rsidRDefault="00395158" w:rsidP="00C1142B">
            <w:pPr>
              <w:ind w:left="-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SO, 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AAB97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3,8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9942D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6,1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A56E85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2,8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8DC44C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590</w:t>
            </w:r>
          </w:p>
        </w:tc>
      </w:tr>
      <w:tr w:rsidR="00395158" w:rsidRPr="0087718B" w14:paraId="1C59428A" w14:textId="77777777" w:rsidTr="00584ED8">
        <w:trPr>
          <w:trHeight w:val="269"/>
        </w:trPr>
        <w:tc>
          <w:tcPr>
            <w:tcW w:w="2792" w:type="dxa"/>
            <w:gridSpan w:val="2"/>
            <w:tcBorders>
              <w:top w:val="single" w:sz="4" w:space="0" w:color="auto"/>
            </w:tcBorders>
          </w:tcPr>
          <w:p w14:paraId="57EB2D2F" w14:textId="77777777" w:rsidR="00395158" w:rsidRPr="0087718B" w:rsidRDefault="00395158" w:rsidP="00C1142B">
            <w:pPr>
              <w:ind w:left="-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SI, 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314CE5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5FF1D1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CCA5BB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,4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FEE9BA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</w:tc>
      </w:tr>
      <w:tr w:rsidR="00395158" w:rsidRPr="0087718B" w14:paraId="6BA8570A" w14:textId="77777777" w:rsidTr="00584ED8">
        <w:trPr>
          <w:trHeight w:val="287"/>
        </w:trPr>
        <w:tc>
          <w:tcPr>
            <w:tcW w:w="2792" w:type="dxa"/>
            <w:gridSpan w:val="2"/>
            <w:tcBorders>
              <w:top w:val="single" w:sz="4" w:space="0" w:color="auto"/>
            </w:tcBorders>
          </w:tcPr>
          <w:p w14:paraId="275A63ED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SOPI, 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B852FD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3,8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549039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3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2DAC27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4,2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323F0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</w:tc>
      </w:tr>
      <w:tr w:rsidR="00395158" w:rsidRPr="0087718B" w14:paraId="387D27CA" w14:textId="77777777" w:rsidTr="00584ED8">
        <w:trPr>
          <w:trHeight w:val="263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200BA0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Length of stay, </w:t>
            </w:r>
          </w:p>
          <w:p w14:paraId="4C6ACFAB" w14:textId="61848CD2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e</w:t>
            </w:r>
            <w:r w:rsidR="00581771"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i</w:t>
            </w: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n (</w:t>
            </w:r>
            <w:r w:rsidR="003D515B"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QR</w:t>
            </w: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DA518" w14:textId="66046790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1)</w:t>
            </w:r>
            <w:r w:rsidR="00480A04"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3589D" w14:textId="5205FE9D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1)</w:t>
            </w:r>
            <w:r w:rsidR="00480A04"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8B8981" w14:textId="4B05BE2D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1)</w:t>
            </w:r>
            <w:r w:rsidR="00480A04"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26E71D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387</w:t>
            </w:r>
          </w:p>
        </w:tc>
      </w:tr>
      <w:tr w:rsidR="00395158" w:rsidRPr="0087718B" w14:paraId="6F0D3C16" w14:textId="77777777" w:rsidTr="00584ED8">
        <w:trPr>
          <w:trHeight w:val="227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C4B92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currence, 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BFC0D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3,8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15AA9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3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9FDA5E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4,2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88FAE0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</w:tc>
      </w:tr>
      <w:tr w:rsidR="00395158" w:rsidRPr="0087718B" w14:paraId="58E54CFA" w14:textId="77777777" w:rsidTr="00584ED8">
        <w:trPr>
          <w:trHeight w:val="401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C71A97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ostoperative </w:t>
            </w:r>
          </w:p>
          <w:p w14:paraId="165403C6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ntibiotic therapy, 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19281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E34F5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426987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,4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D747AB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</w:tc>
      </w:tr>
      <w:tr w:rsidR="00395158" w:rsidRPr="0087718B" w14:paraId="5EDCF385" w14:textId="77777777" w:rsidTr="00584ED8">
        <w:trPr>
          <w:trHeight w:val="1409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C6F533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lavien-Dindo-Score, n (%)</w:t>
            </w:r>
          </w:p>
          <w:p w14:paraId="3EB99253" w14:textId="77777777" w:rsidR="00395158" w:rsidRPr="0087718B" w:rsidRDefault="00395158" w:rsidP="00C1142B">
            <w:pPr>
              <w:ind w:left="-294" w:hanging="546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  <w:p w14:paraId="702F4A19" w14:textId="77777777" w:rsidR="00395158" w:rsidRPr="0087718B" w:rsidRDefault="00395158" w:rsidP="00C1142B">
            <w:pPr>
              <w:ind w:left="-294" w:hanging="546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613A9A04" w14:textId="77777777" w:rsidR="00395158" w:rsidRPr="0087718B" w:rsidRDefault="00395158" w:rsidP="00C1142B">
            <w:pPr>
              <w:ind w:left="-294" w:hanging="546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  <w:p w14:paraId="20336BBD" w14:textId="77777777" w:rsidR="00395158" w:rsidRPr="0087718B" w:rsidRDefault="00395158" w:rsidP="00C1142B">
            <w:pPr>
              <w:ind w:left="-294" w:hanging="546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  <w:p w14:paraId="6FB8F4CB" w14:textId="77777777" w:rsidR="00395158" w:rsidRPr="0087718B" w:rsidRDefault="00395158" w:rsidP="00C1142B">
            <w:pPr>
              <w:ind w:left="-294" w:hanging="546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4065C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3AC4BF9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6 (92,3)</w:t>
            </w:r>
          </w:p>
          <w:p w14:paraId="28F66789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 (2,9)</w:t>
            </w:r>
          </w:p>
          <w:p w14:paraId="0FEEB349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 (1,0)</w:t>
            </w:r>
          </w:p>
          <w:p w14:paraId="5360BA0E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 (3,8)</w:t>
            </w:r>
          </w:p>
          <w:p w14:paraId="40CE9050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3361D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77BFC355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0 (90,9)</w:t>
            </w:r>
          </w:p>
          <w:p w14:paraId="12B59B0D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 (6,1)</w:t>
            </w:r>
          </w:p>
          <w:p w14:paraId="5C0A0F4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 (3)</w:t>
            </w:r>
          </w:p>
          <w:p w14:paraId="08F8CA33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 (0)</w:t>
            </w:r>
          </w:p>
          <w:p w14:paraId="4B71AADE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4E428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0A1C6BF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 (93)</w:t>
            </w:r>
          </w:p>
          <w:p w14:paraId="69525CA9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,4)</w:t>
            </w:r>
          </w:p>
          <w:p w14:paraId="17B99FFB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)</w:t>
            </w:r>
          </w:p>
          <w:p w14:paraId="473B18D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5,6)</w:t>
            </w:r>
          </w:p>
          <w:p w14:paraId="41346325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C4C0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658D43E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706</w:t>
            </w:r>
          </w:p>
          <w:p w14:paraId="77726721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239</w:t>
            </w:r>
          </w:p>
          <w:p w14:paraId="7AEB4D01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317</w:t>
            </w:r>
          </w:p>
          <w:p w14:paraId="2FF60E7C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304</w:t>
            </w:r>
          </w:p>
          <w:p w14:paraId="0D966CEA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395158" w:rsidRPr="0087718B" w14:paraId="3DA3EB26" w14:textId="77777777" w:rsidTr="00C43FC9">
        <w:trPr>
          <w:trHeight w:val="93"/>
        </w:trPr>
        <w:tc>
          <w:tcPr>
            <w:tcW w:w="847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D771D17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= median+IQR</w:t>
            </w:r>
          </w:p>
        </w:tc>
      </w:tr>
      <w:tr w:rsidR="00395158" w:rsidRPr="0087718B" w14:paraId="360BD147" w14:textId="77777777" w:rsidTr="0038162B">
        <w:trPr>
          <w:trHeight w:val="275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24" w:space="0" w:color="auto"/>
            </w:tcBorders>
          </w:tcPr>
          <w:p w14:paraId="5480EAF1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24" w:space="0" w:color="auto"/>
            </w:tcBorders>
          </w:tcPr>
          <w:p w14:paraId="70C20D18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24" w:space="0" w:color="auto"/>
            </w:tcBorders>
          </w:tcPr>
          <w:p w14:paraId="5F7D40FC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24" w:space="0" w:color="auto"/>
            </w:tcBorders>
          </w:tcPr>
          <w:p w14:paraId="6332F9B5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24" w:space="0" w:color="auto"/>
            </w:tcBorders>
          </w:tcPr>
          <w:p w14:paraId="35A27FC1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1C255D5A" w14:textId="77777777" w:rsidR="00961A17" w:rsidRPr="0087718B" w:rsidRDefault="00961A17" w:rsidP="00C1142B">
      <w:pPr>
        <w:ind w:left="0"/>
        <w:jc w:val="both"/>
        <w:rPr>
          <w:rFonts w:ascii="Times New Roman" w:hAnsi="Times New Roman"/>
          <w:sz w:val="22"/>
        </w:rPr>
      </w:pPr>
    </w:p>
    <w:p w14:paraId="1DE2B56E" w14:textId="77777777" w:rsidR="00265813" w:rsidRPr="0087718B" w:rsidRDefault="00265813" w:rsidP="00C1142B">
      <w:pPr>
        <w:ind w:left="0"/>
        <w:jc w:val="both"/>
        <w:rPr>
          <w:rFonts w:ascii="Times New Roman" w:hAnsi="Times New Roman"/>
          <w:sz w:val="22"/>
        </w:rPr>
      </w:pPr>
    </w:p>
    <w:p w14:paraId="034BE302" w14:textId="7C7FBEF0" w:rsidR="00395158" w:rsidRPr="0087718B" w:rsidRDefault="00395158" w:rsidP="00C1142B">
      <w:pPr>
        <w:pStyle w:val="Caption"/>
        <w:keepNext/>
        <w:ind w:left="0"/>
        <w:jc w:val="both"/>
        <w:rPr>
          <w:rFonts w:ascii="Times New Roman" w:hAnsi="Times New Roman"/>
          <w:sz w:val="22"/>
          <w:szCs w:val="22"/>
          <w:lang w:val="en-GB"/>
        </w:rPr>
      </w:pPr>
      <w:r w:rsidRPr="0087718B">
        <w:rPr>
          <w:rFonts w:ascii="Times New Roman" w:hAnsi="Times New Roman"/>
          <w:sz w:val="22"/>
          <w:szCs w:val="22"/>
          <w:lang w:val="en-GB"/>
        </w:rPr>
        <w:t>Table</w:t>
      </w:r>
      <w:r w:rsidR="009D310D" w:rsidRPr="0087718B">
        <w:rPr>
          <w:rFonts w:ascii="Times New Roman" w:hAnsi="Times New Roman"/>
          <w:sz w:val="22"/>
          <w:szCs w:val="22"/>
          <w:lang w:val="en-GB"/>
        </w:rPr>
        <w:t xml:space="preserve"> 9</w:t>
      </w:r>
      <w:r w:rsidRPr="0087718B">
        <w:rPr>
          <w:rFonts w:ascii="Times New Roman" w:hAnsi="Times New Roman"/>
          <w:sz w:val="22"/>
          <w:szCs w:val="22"/>
          <w:lang w:val="en-GB"/>
        </w:rPr>
        <w:t xml:space="preserve"> Subgroup analysis:</w:t>
      </w:r>
      <w:r w:rsidR="00BE02E9" w:rsidRPr="0087718B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87718B">
        <w:rPr>
          <w:rFonts w:ascii="Times New Roman" w:hAnsi="Times New Roman"/>
          <w:sz w:val="22"/>
          <w:szCs w:val="22"/>
          <w:lang w:val="en-GB"/>
        </w:rPr>
        <w:t>Incisional Hernias</w:t>
      </w:r>
    </w:p>
    <w:tbl>
      <w:tblPr>
        <w:tblStyle w:val="TableGrid"/>
        <w:tblW w:w="8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"/>
        <w:gridCol w:w="2565"/>
        <w:gridCol w:w="69"/>
        <w:gridCol w:w="1794"/>
        <w:gridCol w:w="1317"/>
        <w:gridCol w:w="1251"/>
        <w:gridCol w:w="1090"/>
        <w:gridCol w:w="162"/>
      </w:tblGrid>
      <w:tr w:rsidR="00395158" w:rsidRPr="0087718B" w14:paraId="7F59B95A" w14:textId="77777777" w:rsidTr="00584ED8">
        <w:trPr>
          <w:trHeight w:val="157"/>
        </w:trPr>
        <w:tc>
          <w:tcPr>
            <w:tcW w:w="7223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14:paraId="1150685F" w14:textId="3B0BE3CF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bookmarkStart w:id="0" w:name="_GoBack"/>
            <w:bookmarkEnd w:id="0"/>
          </w:p>
        </w:tc>
        <w:tc>
          <w:tcPr>
            <w:tcW w:w="1252" w:type="dxa"/>
            <w:gridSpan w:val="2"/>
            <w:tcBorders>
              <w:top w:val="single" w:sz="24" w:space="0" w:color="auto"/>
              <w:bottom w:val="single" w:sz="4" w:space="0" w:color="auto"/>
            </w:tcBorders>
          </w:tcPr>
          <w:p w14:paraId="54C0B12C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395158" w:rsidRPr="0087718B" w14:paraId="55955CBA" w14:textId="77777777" w:rsidTr="00480A04">
        <w:trPr>
          <w:gridAfter w:val="1"/>
          <w:wAfter w:w="162" w:type="dxa"/>
          <w:trHeight w:val="495"/>
        </w:trPr>
        <w:tc>
          <w:tcPr>
            <w:tcW w:w="227" w:type="dxa"/>
            <w:tcBorders>
              <w:bottom w:val="single" w:sz="4" w:space="0" w:color="auto"/>
            </w:tcBorders>
          </w:tcPr>
          <w:p w14:paraId="30289FC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34" w:type="dxa"/>
            <w:gridSpan w:val="2"/>
            <w:tcBorders>
              <w:bottom w:val="single" w:sz="4" w:space="0" w:color="auto"/>
            </w:tcBorders>
          </w:tcPr>
          <w:p w14:paraId="2185F59A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4" w:type="dxa"/>
            <w:tcBorders>
              <w:bottom w:val="single" w:sz="4" w:space="0" w:color="auto"/>
              <w:right w:val="single" w:sz="4" w:space="0" w:color="auto"/>
            </w:tcBorders>
          </w:tcPr>
          <w:p w14:paraId="2B2BCECB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otal</w:t>
            </w:r>
          </w:p>
          <w:p w14:paraId="4AA8FDEA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 = 56)</w:t>
            </w:r>
          </w:p>
        </w:tc>
        <w:tc>
          <w:tcPr>
            <w:tcW w:w="13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CE60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rain</w:t>
            </w:r>
          </w:p>
          <w:p w14:paraId="3BF726F2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 = 21)</w:t>
            </w:r>
          </w:p>
        </w:tc>
        <w:tc>
          <w:tcPr>
            <w:tcW w:w="1251" w:type="dxa"/>
            <w:tcBorders>
              <w:left w:val="single" w:sz="4" w:space="0" w:color="auto"/>
              <w:bottom w:val="single" w:sz="4" w:space="0" w:color="auto"/>
            </w:tcBorders>
          </w:tcPr>
          <w:p w14:paraId="139DE53D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-Drain</w:t>
            </w:r>
          </w:p>
          <w:p w14:paraId="2B70080A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 = 35)</w:t>
            </w:r>
          </w:p>
        </w:tc>
        <w:tc>
          <w:tcPr>
            <w:tcW w:w="10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F127ED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 value</w:t>
            </w:r>
          </w:p>
        </w:tc>
      </w:tr>
      <w:tr w:rsidR="00395158" w:rsidRPr="0087718B" w14:paraId="6E55F076" w14:textId="77777777" w:rsidTr="001C3307">
        <w:trPr>
          <w:trHeight w:val="476"/>
        </w:trPr>
        <w:tc>
          <w:tcPr>
            <w:tcW w:w="2792" w:type="dxa"/>
            <w:gridSpan w:val="2"/>
            <w:tcBorders>
              <w:top w:val="single" w:sz="4" w:space="0" w:color="auto"/>
            </w:tcBorders>
          </w:tcPr>
          <w:p w14:paraId="5E133D29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ostoperative complications,</w:t>
            </w:r>
          </w:p>
          <w:p w14:paraId="231E35D2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0390A7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17,9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D14EED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23,8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CDC865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14,3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8D8C8E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476</w:t>
            </w:r>
          </w:p>
        </w:tc>
      </w:tr>
      <w:tr w:rsidR="00395158" w:rsidRPr="0087718B" w14:paraId="32A9A4BE" w14:textId="77777777" w:rsidTr="001C3307">
        <w:trPr>
          <w:trHeight w:val="216"/>
        </w:trPr>
        <w:tc>
          <w:tcPr>
            <w:tcW w:w="2792" w:type="dxa"/>
            <w:gridSpan w:val="2"/>
            <w:tcBorders>
              <w:top w:val="single" w:sz="4" w:space="0" w:color="auto"/>
            </w:tcBorders>
          </w:tcPr>
          <w:p w14:paraId="71F6C6A4" w14:textId="77777777" w:rsidR="00395158" w:rsidRPr="0087718B" w:rsidRDefault="00395158" w:rsidP="00C1142B">
            <w:pPr>
              <w:ind w:left="-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SO, 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2F7173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14,3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200398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23,8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36CE9C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8,6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A12232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136</w:t>
            </w:r>
          </w:p>
        </w:tc>
      </w:tr>
      <w:tr w:rsidR="00395158" w:rsidRPr="0087718B" w14:paraId="1A78C8E6" w14:textId="77777777" w:rsidTr="001C3307">
        <w:trPr>
          <w:trHeight w:val="119"/>
        </w:trPr>
        <w:tc>
          <w:tcPr>
            <w:tcW w:w="2792" w:type="dxa"/>
            <w:gridSpan w:val="2"/>
            <w:tcBorders>
              <w:top w:val="single" w:sz="4" w:space="0" w:color="auto"/>
            </w:tcBorders>
          </w:tcPr>
          <w:p w14:paraId="3121D8ED" w14:textId="77777777" w:rsidR="00395158" w:rsidRPr="0087718B" w:rsidRDefault="00395158" w:rsidP="00C1142B">
            <w:pPr>
              <w:ind w:left="-113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SI, 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8BD602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,8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9E09BA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E82048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2,9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2B195D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</w:tc>
      </w:tr>
      <w:tr w:rsidR="00395158" w:rsidRPr="0087718B" w14:paraId="32211915" w14:textId="77777777" w:rsidTr="001C3307">
        <w:trPr>
          <w:trHeight w:val="210"/>
        </w:trPr>
        <w:tc>
          <w:tcPr>
            <w:tcW w:w="2792" w:type="dxa"/>
            <w:gridSpan w:val="2"/>
            <w:tcBorders>
              <w:top w:val="single" w:sz="4" w:space="0" w:color="auto"/>
            </w:tcBorders>
          </w:tcPr>
          <w:p w14:paraId="26BFD74E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SOPI, 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B38435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10,7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E3B9ED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14,3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607651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8,6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A7C44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</w:tc>
      </w:tr>
      <w:tr w:rsidR="00395158" w:rsidRPr="0087718B" w14:paraId="2D306CF9" w14:textId="77777777" w:rsidTr="001C3307">
        <w:trPr>
          <w:trHeight w:val="411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BFB33" w14:textId="638DE46B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ength of stay</w:t>
            </w:r>
            <w:r w:rsidR="00E72164"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in days</w:t>
            </w: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,</w:t>
            </w:r>
          </w:p>
          <w:p w14:paraId="3E70A4E6" w14:textId="72C4CB9E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e</w:t>
            </w:r>
            <w:r w:rsidR="00581771"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i</w:t>
            </w: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n (</w:t>
            </w:r>
            <w:r w:rsidR="003D515B"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QR</w:t>
            </w: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2EF70" w14:textId="6E64EC71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1)</w:t>
            </w:r>
            <w:r w:rsidR="00480A04"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85409" w14:textId="30CF8EB5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1)</w:t>
            </w:r>
            <w:r w:rsidR="00480A04"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9CA786" w14:textId="25A27F8F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1)</w:t>
            </w:r>
            <w:r w:rsidR="00480A04"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D3B0BF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598</w:t>
            </w:r>
          </w:p>
        </w:tc>
      </w:tr>
      <w:tr w:rsidR="00395158" w:rsidRPr="0087718B" w14:paraId="583BF6A2" w14:textId="77777777" w:rsidTr="001C3307">
        <w:trPr>
          <w:trHeight w:val="234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D16147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currence, 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ABF2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,8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A43E0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DA9D7F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2,9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D9090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</w:tc>
      </w:tr>
      <w:tr w:rsidR="00395158" w:rsidRPr="0087718B" w14:paraId="55CC7814" w14:textId="77777777" w:rsidTr="001C3307">
        <w:trPr>
          <w:trHeight w:val="421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717B52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ostoperative antibiotic therapy, n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4C3CC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5,4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815C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9,5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D7E3EE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2,9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50189A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549</w:t>
            </w:r>
          </w:p>
        </w:tc>
      </w:tr>
      <w:tr w:rsidR="00395158" w:rsidRPr="0087718B" w14:paraId="26B5464D" w14:textId="77777777" w:rsidTr="00584ED8">
        <w:trPr>
          <w:trHeight w:val="1287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77096" w14:textId="77777777" w:rsidR="00395158" w:rsidRPr="0087718B" w:rsidRDefault="00395158" w:rsidP="00C1142B">
            <w:pPr>
              <w:ind w:left="-11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>Clavien-Dindo-Score, n (%)</w:t>
            </w:r>
          </w:p>
          <w:p w14:paraId="2416E264" w14:textId="77777777" w:rsidR="00395158" w:rsidRPr="0087718B" w:rsidRDefault="00395158" w:rsidP="00C1142B">
            <w:pPr>
              <w:ind w:left="-294" w:hanging="546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  <w:p w14:paraId="1CF7DD23" w14:textId="77777777" w:rsidR="00395158" w:rsidRPr="0087718B" w:rsidRDefault="00395158" w:rsidP="00C1142B">
            <w:pPr>
              <w:ind w:left="-294" w:hanging="546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6BEB5424" w14:textId="77777777" w:rsidR="00395158" w:rsidRPr="0087718B" w:rsidRDefault="00395158" w:rsidP="00C1142B">
            <w:pPr>
              <w:ind w:left="-294" w:hanging="546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  <w:p w14:paraId="3E07CD68" w14:textId="77777777" w:rsidR="00395158" w:rsidRPr="0087718B" w:rsidRDefault="00395158" w:rsidP="00C1142B">
            <w:pPr>
              <w:ind w:left="-294" w:hanging="546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  <w:p w14:paraId="4C5FF103" w14:textId="77777777" w:rsidR="00395158" w:rsidRPr="0087718B" w:rsidRDefault="00395158" w:rsidP="00C1142B">
            <w:pPr>
              <w:ind w:left="-294" w:hanging="546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DDEF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044EE879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8 (85,7)</w:t>
            </w:r>
          </w:p>
          <w:p w14:paraId="6239156A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 (7,1)</w:t>
            </w:r>
          </w:p>
          <w:p w14:paraId="42F76AD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 (0)</w:t>
            </w:r>
          </w:p>
          <w:p w14:paraId="28CA59BA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 (5,4)</w:t>
            </w:r>
          </w:p>
          <w:p w14:paraId="75E10112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 (1,8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2FAD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2B8DC1C7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8 (85,7)</w:t>
            </w:r>
          </w:p>
          <w:p w14:paraId="784FC78E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 (4,8)</w:t>
            </w:r>
          </w:p>
          <w:p w14:paraId="27A791BE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 (0)</w:t>
            </w:r>
          </w:p>
          <w:p w14:paraId="628EE2F0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 (9,5)</w:t>
            </w:r>
          </w:p>
          <w:p w14:paraId="1EA504E1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B8F099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0F2F4A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 (85,7)</w:t>
            </w:r>
          </w:p>
          <w:p w14:paraId="43A060B1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8,6)</w:t>
            </w:r>
          </w:p>
          <w:p w14:paraId="7AAA3EB7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)</w:t>
            </w:r>
          </w:p>
          <w:p w14:paraId="7034D93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2,9)</w:t>
            </w:r>
          </w:p>
          <w:p w14:paraId="367DA14B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2,9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A1886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2BFA75D7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  <w:p w14:paraId="42878934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  <w:p w14:paraId="64A77065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  <w:p w14:paraId="068FD119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,549</w:t>
            </w:r>
          </w:p>
          <w:p w14:paraId="56556FF7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,000</w:t>
            </w:r>
          </w:p>
        </w:tc>
      </w:tr>
      <w:tr w:rsidR="00395158" w:rsidRPr="0087718B" w14:paraId="01A56DCE" w14:textId="77777777" w:rsidTr="00C43FC9">
        <w:trPr>
          <w:trHeight w:val="177"/>
        </w:trPr>
        <w:tc>
          <w:tcPr>
            <w:tcW w:w="847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356BD36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= median+IQR</w:t>
            </w:r>
          </w:p>
        </w:tc>
      </w:tr>
      <w:tr w:rsidR="00395158" w:rsidRPr="0087718B" w14:paraId="4993C0A3" w14:textId="77777777" w:rsidTr="0038162B">
        <w:trPr>
          <w:trHeight w:val="193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24" w:space="0" w:color="auto"/>
            </w:tcBorders>
          </w:tcPr>
          <w:p w14:paraId="42721941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24" w:space="0" w:color="auto"/>
            </w:tcBorders>
          </w:tcPr>
          <w:p w14:paraId="2E3FACE8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24" w:space="0" w:color="auto"/>
            </w:tcBorders>
          </w:tcPr>
          <w:p w14:paraId="5BD8FA80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24" w:space="0" w:color="auto"/>
            </w:tcBorders>
          </w:tcPr>
          <w:p w14:paraId="2E0EDF83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24" w:space="0" w:color="auto"/>
            </w:tcBorders>
          </w:tcPr>
          <w:p w14:paraId="0BA1645B" w14:textId="77777777" w:rsidR="00395158" w:rsidRPr="0087718B" w:rsidRDefault="00395158" w:rsidP="00C1142B">
            <w:pPr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469BB433" w14:textId="77777777" w:rsidR="00265813" w:rsidRPr="0087718B" w:rsidRDefault="00265813" w:rsidP="00C1142B">
      <w:pPr>
        <w:ind w:left="0"/>
        <w:jc w:val="both"/>
        <w:rPr>
          <w:rFonts w:ascii="Times New Roman" w:hAnsi="Times New Roman"/>
          <w:sz w:val="22"/>
          <w:lang w:val="en-GB"/>
        </w:rPr>
      </w:pPr>
    </w:p>
    <w:p w14:paraId="2D2B58E6" w14:textId="77777777" w:rsidR="00265813" w:rsidRPr="0087718B" w:rsidRDefault="00265813" w:rsidP="00C1142B">
      <w:pPr>
        <w:jc w:val="both"/>
        <w:rPr>
          <w:rFonts w:ascii="Times New Roman" w:hAnsi="Times New Roman"/>
          <w:sz w:val="22"/>
          <w:lang w:val="en-GB"/>
        </w:rPr>
      </w:pPr>
    </w:p>
    <w:p w14:paraId="5E3CFB5A" w14:textId="6B90E07D" w:rsidR="00DA0E24" w:rsidRPr="0087718B" w:rsidRDefault="00961F51" w:rsidP="00C1142B">
      <w:pPr>
        <w:pStyle w:val="Caption"/>
        <w:keepNext/>
        <w:ind w:left="0"/>
        <w:jc w:val="both"/>
        <w:rPr>
          <w:rFonts w:ascii="Times New Roman" w:hAnsi="Times New Roman"/>
          <w:sz w:val="22"/>
          <w:szCs w:val="22"/>
          <w:lang w:val="en-GB"/>
        </w:rPr>
      </w:pPr>
      <w:r w:rsidRPr="0087718B">
        <w:rPr>
          <w:rFonts w:ascii="Times New Roman" w:hAnsi="Times New Roman"/>
          <w:sz w:val="22"/>
          <w:szCs w:val="22"/>
          <w:lang w:val="en-GB"/>
        </w:rPr>
        <w:t>Table</w:t>
      </w:r>
      <w:r w:rsidR="007A081F" w:rsidRPr="0087718B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9D310D" w:rsidRPr="0087718B">
        <w:rPr>
          <w:rFonts w:ascii="Times New Roman" w:hAnsi="Times New Roman"/>
          <w:sz w:val="22"/>
          <w:szCs w:val="22"/>
          <w:lang w:val="en-GB"/>
        </w:rPr>
        <w:t>10</w:t>
      </w:r>
      <w:r w:rsidR="00DA0E24" w:rsidRPr="0087718B">
        <w:rPr>
          <w:rFonts w:ascii="Times New Roman" w:hAnsi="Times New Roman"/>
          <w:sz w:val="22"/>
          <w:szCs w:val="22"/>
          <w:lang w:val="en-GB"/>
        </w:rPr>
        <w:t xml:space="preserve"> Subgroup analysis: Patients who received TAR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"/>
        <w:gridCol w:w="2565"/>
        <w:gridCol w:w="69"/>
        <w:gridCol w:w="1817"/>
        <w:gridCol w:w="1276"/>
        <w:gridCol w:w="1276"/>
        <w:gridCol w:w="1275"/>
      </w:tblGrid>
      <w:tr w:rsidR="00DA0E24" w:rsidRPr="0087718B" w14:paraId="28A969C3" w14:textId="77777777" w:rsidTr="000223B9">
        <w:trPr>
          <w:trHeight w:val="36"/>
        </w:trPr>
        <w:tc>
          <w:tcPr>
            <w:tcW w:w="7230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14:paraId="702F8407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  <w:bottom w:val="single" w:sz="4" w:space="0" w:color="auto"/>
            </w:tcBorders>
          </w:tcPr>
          <w:p w14:paraId="69E8F26F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DA0E24" w:rsidRPr="0087718B" w14:paraId="532CEE9B" w14:textId="77777777" w:rsidTr="000223B9">
        <w:trPr>
          <w:trHeight w:val="447"/>
        </w:trPr>
        <w:tc>
          <w:tcPr>
            <w:tcW w:w="227" w:type="dxa"/>
            <w:tcBorders>
              <w:bottom w:val="single" w:sz="4" w:space="0" w:color="auto"/>
            </w:tcBorders>
          </w:tcPr>
          <w:p w14:paraId="064B24BA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34" w:type="dxa"/>
            <w:gridSpan w:val="2"/>
            <w:tcBorders>
              <w:bottom w:val="single" w:sz="4" w:space="0" w:color="auto"/>
            </w:tcBorders>
          </w:tcPr>
          <w:p w14:paraId="0BCCA09B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3A1427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  <w:p w14:paraId="0323FEB4" w14:textId="491342B4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(n =</w:t>
            </w:r>
            <w:r w:rsidR="00E72164" w:rsidRPr="0087718B">
              <w:rPr>
                <w:rFonts w:ascii="Times New Roman" w:hAnsi="Times New Roman" w:cs="Times New Roman"/>
                <w:sz w:val="22"/>
                <w:szCs w:val="22"/>
              </w:rPr>
              <w:t xml:space="preserve"> 19</w:t>
            </w: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EED66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ain</w:t>
            </w:r>
          </w:p>
          <w:p w14:paraId="671629C3" w14:textId="4D71E63E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 xml:space="preserve">(n = </w:t>
            </w:r>
            <w:r w:rsidR="006A53B4" w:rsidRPr="0087718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4D0829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-Drain</w:t>
            </w:r>
          </w:p>
          <w:p w14:paraId="1E3F036F" w14:textId="1FC46C0D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(n =</w:t>
            </w:r>
            <w:r w:rsidR="006A53B4" w:rsidRPr="0087718B">
              <w:rPr>
                <w:rFonts w:ascii="Times New Roman" w:hAnsi="Times New Roman" w:cs="Times New Roman"/>
                <w:sz w:val="22"/>
                <w:szCs w:val="22"/>
              </w:rPr>
              <w:t xml:space="preserve"> 12</w:t>
            </w: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737A6F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 value</w:t>
            </w:r>
          </w:p>
        </w:tc>
      </w:tr>
      <w:tr w:rsidR="00DA0E24" w:rsidRPr="0087718B" w14:paraId="74A04D39" w14:textId="77777777" w:rsidTr="000223B9">
        <w:trPr>
          <w:trHeight w:val="413"/>
        </w:trPr>
        <w:tc>
          <w:tcPr>
            <w:tcW w:w="2792" w:type="dxa"/>
            <w:gridSpan w:val="2"/>
            <w:tcBorders>
              <w:top w:val="single" w:sz="4" w:space="0" w:color="auto"/>
            </w:tcBorders>
            <w:vAlign w:val="center"/>
          </w:tcPr>
          <w:p w14:paraId="7DCA9AEE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operative complications, n (%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A68882" w14:textId="529646D0" w:rsidR="00DA0E2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5 (26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CFBA37" w14:textId="0BBC40E8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14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27CBC4" w14:textId="5AC2D36F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4 (33,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C0D461" w14:textId="0DDE071C" w:rsidR="00DA0E24" w:rsidRPr="0087718B" w:rsidRDefault="00FD11A9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,603</w:t>
            </w:r>
          </w:p>
        </w:tc>
      </w:tr>
      <w:tr w:rsidR="00DA0E24" w:rsidRPr="0087718B" w14:paraId="0BBDB395" w14:textId="77777777" w:rsidTr="000223B9">
        <w:trPr>
          <w:trHeight w:val="93"/>
        </w:trPr>
        <w:tc>
          <w:tcPr>
            <w:tcW w:w="2792" w:type="dxa"/>
            <w:gridSpan w:val="2"/>
            <w:tcBorders>
              <w:top w:val="single" w:sz="4" w:space="0" w:color="auto"/>
            </w:tcBorders>
            <w:vAlign w:val="center"/>
          </w:tcPr>
          <w:p w14:paraId="44BF888E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O, n (%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E68B61" w14:textId="49CC9DDD" w:rsidR="00DA0E2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4 (21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7DA8E8" w14:textId="66FC7220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14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C5AD9E" w14:textId="629B1791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3 (2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A24F01" w14:textId="71E4991C" w:rsidR="00DA0E24" w:rsidRPr="0087718B" w:rsidRDefault="001C2E8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,000</w:t>
            </w:r>
          </w:p>
        </w:tc>
      </w:tr>
      <w:tr w:rsidR="00DA0E24" w:rsidRPr="0087718B" w14:paraId="52A8D2DB" w14:textId="77777777" w:rsidTr="000223B9">
        <w:trPr>
          <w:trHeight w:val="124"/>
        </w:trPr>
        <w:tc>
          <w:tcPr>
            <w:tcW w:w="2792" w:type="dxa"/>
            <w:gridSpan w:val="2"/>
            <w:tcBorders>
              <w:top w:val="single" w:sz="4" w:space="0" w:color="auto"/>
            </w:tcBorders>
            <w:vAlign w:val="center"/>
          </w:tcPr>
          <w:p w14:paraId="079F02EB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I, n (%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3FB627" w14:textId="05C6E6AD" w:rsidR="00DA0E2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5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3BECA0" w14:textId="528E2A00" w:rsidR="00DA0E24" w:rsidRPr="0087718B" w:rsidRDefault="00FD11A9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F1BD13" w14:textId="7D0EC987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8,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EF3A9F" w14:textId="2712286D" w:rsidR="00DA0E24" w:rsidRPr="0087718B" w:rsidRDefault="001C2E8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,000</w:t>
            </w:r>
          </w:p>
        </w:tc>
      </w:tr>
      <w:tr w:rsidR="00DA0E24" w:rsidRPr="0087718B" w14:paraId="1B182FE0" w14:textId="77777777" w:rsidTr="000223B9">
        <w:trPr>
          <w:trHeight w:val="127"/>
        </w:trPr>
        <w:tc>
          <w:tcPr>
            <w:tcW w:w="2792" w:type="dxa"/>
            <w:gridSpan w:val="2"/>
            <w:tcBorders>
              <w:top w:val="single" w:sz="4" w:space="0" w:color="auto"/>
            </w:tcBorders>
            <w:vAlign w:val="center"/>
          </w:tcPr>
          <w:p w14:paraId="31AE0762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OPI, n (%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5DFCAF" w14:textId="18AE9C24" w:rsidR="00DA0E2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5 (26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B3CDB8" w14:textId="49E25F07" w:rsidR="00DA0E24" w:rsidRPr="0087718B" w:rsidRDefault="00FD11A9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14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E7E754" w14:textId="536B0C56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4 (33,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A27966" w14:textId="712D5100" w:rsidR="00DA0E24" w:rsidRPr="0087718B" w:rsidRDefault="001C2E8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,603</w:t>
            </w:r>
          </w:p>
        </w:tc>
      </w:tr>
      <w:tr w:rsidR="00DA0E24" w:rsidRPr="0087718B" w14:paraId="7561F595" w14:textId="77777777" w:rsidTr="000223B9">
        <w:trPr>
          <w:trHeight w:val="357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1547C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ength of stay in days, </w:t>
            </w:r>
          </w:p>
          <w:p w14:paraId="0A42BDB1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3DBF5" w14:textId="160E7B89" w:rsidR="00DA0E2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 xml:space="preserve">3 (2) 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A29BC" w14:textId="55B4C2B4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 (2) </w:t>
            </w:r>
            <w:r w:rsidR="00E72164"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AFE213" w14:textId="249320F6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3 (2) </w:t>
            </w:r>
            <w:r w:rsidR="00E72164"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809F0A" w14:textId="77465D08" w:rsidR="00DA0E24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,382</w:t>
            </w:r>
          </w:p>
        </w:tc>
      </w:tr>
      <w:tr w:rsidR="00DA0E24" w:rsidRPr="0087718B" w14:paraId="0FF66745" w14:textId="77777777" w:rsidTr="000223B9">
        <w:trPr>
          <w:trHeight w:val="179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742C0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urrence, n (%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88FB2" w14:textId="7DBBD12F" w:rsidR="00DA0E2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D9899" w14:textId="34E66080" w:rsidR="00DA0E24" w:rsidRPr="0087718B" w:rsidRDefault="00FD11A9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B405DE" w14:textId="03CDA986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51D8C8" w14:textId="72897105" w:rsidR="00DA0E24" w:rsidRPr="0087718B" w:rsidRDefault="001C2E8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A0E24" w:rsidRPr="0087718B" w14:paraId="5EC5B4AA" w14:textId="77777777" w:rsidTr="000223B9">
        <w:trPr>
          <w:trHeight w:val="69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48A25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operative</w:t>
            </w:r>
          </w:p>
          <w:p w14:paraId="2C94A39B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iotic therapy, n (%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53604" w14:textId="4DA2E9C4" w:rsidR="00DA0E2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 (10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626F3" w14:textId="6AB3830F" w:rsidR="00DA0E24" w:rsidRPr="0087718B" w:rsidRDefault="00FD11A9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14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10F68A" w14:textId="72157679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8,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CF0A29" w14:textId="2FCBE294" w:rsidR="00DA0E24" w:rsidRPr="0087718B" w:rsidRDefault="001C2E8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,000</w:t>
            </w:r>
          </w:p>
        </w:tc>
      </w:tr>
      <w:tr w:rsidR="00DA0E24" w:rsidRPr="0087718B" w14:paraId="5B840C16" w14:textId="77777777" w:rsidTr="000223B9">
        <w:trPr>
          <w:trHeight w:val="1406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0BB91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avien-Dindo-Score, n (%)</w:t>
            </w:r>
          </w:p>
          <w:p w14:paraId="54189366" w14:textId="77777777" w:rsidR="00DA0E24" w:rsidRPr="0087718B" w:rsidRDefault="00DA0E24" w:rsidP="00C1142B">
            <w:pPr>
              <w:tabs>
                <w:tab w:val="left" w:pos="4305"/>
              </w:tabs>
              <w:ind w:left="88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4DDB9535" w14:textId="77777777" w:rsidR="00DA0E24" w:rsidRPr="0087718B" w:rsidRDefault="00DA0E24" w:rsidP="00C1142B">
            <w:pPr>
              <w:tabs>
                <w:tab w:val="left" w:pos="4305"/>
              </w:tabs>
              <w:ind w:left="88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7BF7F455" w14:textId="77777777" w:rsidR="00DA0E24" w:rsidRPr="0087718B" w:rsidRDefault="00DA0E24" w:rsidP="00C1142B">
            <w:pPr>
              <w:tabs>
                <w:tab w:val="left" w:pos="4305"/>
              </w:tabs>
              <w:ind w:left="88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72655829" w14:textId="77777777" w:rsidR="00DA0E24" w:rsidRPr="0087718B" w:rsidRDefault="00DA0E24" w:rsidP="00C1142B">
            <w:pPr>
              <w:tabs>
                <w:tab w:val="left" w:pos="4305"/>
              </w:tabs>
              <w:ind w:left="88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34F423B1" w14:textId="77777777" w:rsidR="00DA0E24" w:rsidRPr="0087718B" w:rsidRDefault="00DA0E24" w:rsidP="00C1142B">
            <w:pPr>
              <w:tabs>
                <w:tab w:val="left" w:pos="4305"/>
              </w:tabs>
              <w:ind w:left="88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A0E73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F3BDF6" w14:textId="77777777" w:rsidR="00DA0E2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4 (73,7)</w:t>
            </w:r>
          </w:p>
          <w:p w14:paraId="0B635006" w14:textId="77777777" w:rsidR="00E7216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 (10,5)</w:t>
            </w:r>
          </w:p>
          <w:p w14:paraId="7CB4E8BF" w14:textId="77777777" w:rsidR="00E7216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14:paraId="6147B208" w14:textId="77777777" w:rsidR="00E7216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 (10,5)</w:t>
            </w:r>
          </w:p>
          <w:p w14:paraId="50D3802F" w14:textId="65204744" w:rsidR="00E72164" w:rsidRPr="0087718B" w:rsidRDefault="00E7216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5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978D8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B273FD" w14:textId="77777777" w:rsidR="00DA0E24" w:rsidRPr="0087718B" w:rsidRDefault="00FD11A9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6 (85,7)</w:t>
            </w:r>
          </w:p>
          <w:p w14:paraId="03B9902B" w14:textId="77777777" w:rsidR="00FD11A9" w:rsidRPr="0087718B" w:rsidRDefault="00FD11A9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14,3)</w:t>
            </w:r>
          </w:p>
          <w:p w14:paraId="2162E4AF" w14:textId="77777777" w:rsidR="00FD11A9" w:rsidRPr="0087718B" w:rsidRDefault="00FD11A9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14:paraId="2611A354" w14:textId="77777777" w:rsidR="00FD11A9" w:rsidRPr="0087718B" w:rsidRDefault="00FD11A9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14:paraId="02D7BEC1" w14:textId="29751880" w:rsidR="00FD11A9" w:rsidRPr="0087718B" w:rsidRDefault="00FD11A9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BDAC2F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9D4670" w14:textId="77777777" w:rsidR="00DA0E2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8 (66,7)</w:t>
            </w:r>
          </w:p>
          <w:p w14:paraId="1844AFD7" w14:textId="77777777" w:rsidR="006A53B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8,3)</w:t>
            </w:r>
          </w:p>
          <w:p w14:paraId="6B4352E6" w14:textId="77777777" w:rsidR="006A53B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14:paraId="511412FD" w14:textId="77777777" w:rsidR="006A53B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 (16,7)</w:t>
            </w:r>
          </w:p>
          <w:p w14:paraId="02D653D1" w14:textId="09401D34" w:rsidR="006A53B4" w:rsidRPr="0087718B" w:rsidRDefault="006A53B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8,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5A37DD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8517A0" w14:textId="05767542" w:rsidR="00DA0E24" w:rsidRPr="0087718B" w:rsidRDefault="001C2E8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,603</w:t>
            </w:r>
          </w:p>
          <w:p w14:paraId="2DCFEC3F" w14:textId="77777777" w:rsidR="001C2E80" w:rsidRPr="0087718B" w:rsidRDefault="001C2E8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,000</w:t>
            </w:r>
          </w:p>
          <w:p w14:paraId="20E5A4A8" w14:textId="77777777" w:rsidR="001C2E80" w:rsidRPr="0087718B" w:rsidRDefault="001C2E8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14:paraId="6BE63613" w14:textId="77777777" w:rsidR="001C2E80" w:rsidRPr="0087718B" w:rsidRDefault="001C2E8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,509</w:t>
            </w:r>
          </w:p>
          <w:p w14:paraId="6F16DF5E" w14:textId="3AA2329E" w:rsidR="001C2E80" w:rsidRPr="0087718B" w:rsidRDefault="001C2E8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,000</w:t>
            </w:r>
          </w:p>
        </w:tc>
      </w:tr>
      <w:tr w:rsidR="00DA0E24" w:rsidRPr="0087718B" w14:paraId="3ABBC6B2" w14:textId="77777777" w:rsidTr="000223B9">
        <w:trPr>
          <w:trHeight w:val="62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09A41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†= median+IQR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BAAFE4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FA9678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6B4EDD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BD42E3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0E24" w:rsidRPr="0087718B" w14:paraId="14642391" w14:textId="77777777" w:rsidTr="000223B9">
        <w:trPr>
          <w:trHeight w:val="71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24" w:space="0" w:color="auto"/>
            </w:tcBorders>
          </w:tcPr>
          <w:p w14:paraId="50C27866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24" w:space="0" w:color="auto"/>
            </w:tcBorders>
          </w:tcPr>
          <w:p w14:paraId="4F91C3CF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24" w:space="0" w:color="auto"/>
            </w:tcBorders>
          </w:tcPr>
          <w:p w14:paraId="2611C57A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24" w:space="0" w:color="auto"/>
            </w:tcBorders>
          </w:tcPr>
          <w:p w14:paraId="12D194AB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24" w:space="0" w:color="auto"/>
            </w:tcBorders>
          </w:tcPr>
          <w:p w14:paraId="0D411235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7D1AB68" w14:textId="77777777" w:rsidR="00DA0E24" w:rsidRPr="0087718B" w:rsidRDefault="00DA0E24" w:rsidP="00C1142B">
      <w:pPr>
        <w:tabs>
          <w:tab w:val="left" w:pos="4305"/>
        </w:tabs>
        <w:ind w:left="0"/>
        <w:jc w:val="both"/>
        <w:rPr>
          <w:rFonts w:ascii="Times New Roman" w:hAnsi="Times New Roman"/>
          <w:sz w:val="22"/>
          <w:lang w:val="en-GB"/>
        </w:rPr>
      </w:pPr>
    </w:p>
    <w:p w14:paraId="2DA2FBB8" w14:textId="77777777" w:rsidR="00DA0E24" w:rsidRPr="0087718B" w:rsidRDefault="00DA0E24" w:rsidP="00C1142B">
      <w:pPr>
        <w:tabs>
          <w:tab w:val="left" w:pos="4305"/>
        </w:tabs>
        <w:ind w:left="0"/>
        <w:jc w:val="both"/>
        <w:rPr>
          <w:rFonts w:ascii="Times New Roman" w:hAnsi="Times New Roman"/>
          <w:sz w:val="22"/>
          <w:lang w:val="en-GB"/>
        </w:rPr>
      </w:pPr>
    </w:p>
    <w:p w14:paraId="42838148" w14:textId="1831BF1F" w:rsidR="00961F51" w:rsidRPr="0087718B" w:rsidRDefault="00961F51" w:rsidP="00C1142B">
      <w:pPr>
        <w:pStyle w:val="Caption"/>
        <w:keepNext/>
        <w:ind w:left="0"/>
        <w:jc w:val="both"/>
        <w:rPr>
          <w:rFonts w:ascii="Times New Roman" w:hAnsi="Times New Roman"/>
          <w:sz w:val="22"/>
          <w:szCs w:val="22"/>
          <w:lang w:val="en-US"/>
        </w:rPr>
      </w:pPr>
      <w:r w:rsidRPr="0087718B">
        <w:rPr>
          <w:rFonts w:ascii="Times New Roman" w:hAnsi="Times New Roman"/>
          <w:sz w:val="22"/>
          <w:szCs w:val="22"/>
          <w:lang w:val="en-US"/>
        </w:rPr>
        <w:t>Table</w:t>
      </w:r>
      <w:r w:rsidR="007A081F" w:rsidRPr="0087718B">
        <w:rPr>
          <w:rFonts w:ascii="Times New Roman" w:hAnsi="Times New Roman"/>
          <w:sz w:val="22"/>
          <w:szCs w:val="22"/>
          <w:lang w:val="en-US"/>
        </w:rPr>
        <w:t xml:space="preserve"> 1</w:t>
      </w:r>
      <w:r w:rsidR="009D310D" w:rsidRPr="0087718B">
        <w:rPr>
          <w:rFonts w:ascii="Times New Roman" w:hAnsi="Times New Roman"/>
          <w:sz w:val="22"/>
          <w:szCs w:val="22"/>
          <w:lang w:val="en-US"/>
        </w:rPr>
        <w:t>1</w:t>
      </w:r>
      <w:r w:rsidRPr="0087718B">
        <w:rPr>
          <w:rFonts w:ascii="Times New Roman" w:hAnsi="Times New Roman"/>
          <w:sz w:val="22"/>
          <w:szCs w:val="22"/>
          <w:lang w:val="en-US"/>
        </w:rPr>
        <w:t xml:space="preserve"> Subgroup analysis: Patients who did not receive TAR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"/>
        <w:gridCol w:w="2565"/>
        <w:gridCol w:w="1886"/>
        <w:gridCol w:w="1276"/>
        <w:gridCol w:w="1276"/>
        <w:gridCol w:w="1275"/>
      </w:tblGrid>
      <w:tr w:rsidR="00DA0E24" w:rsidRPr="0087718B" w14:paraId="1644F393" w14:textId="77777777" w:rsidTr="000223B9">
        <w:trPr>
          <w:trHeight w:val="36"/>
        </w:trPr>
        <w:tc>
          <w:tcPr>
            <w:tcW w:w="7230" w:type="dxa"/>
            <w:gridSpan w:val="5"/>
            <w:tcBorders>
              <w:top w:val="single" w:sz="24" w:space="0" w:color="auto"/>
              <w:bottom w:val="single" w:sz="4" w:space="0" w:color="auto"/>
            </w:tcBorders>
          </w:tcPr>
          <w:p w14:paraId="4AA68FF4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  <w:bottom w:val="single" w:sz="4" w:space="0" w:color="auto"/>
            </w:tcBorders>
          </w:tcPr>
          <w:p w14:paraId="72ED578F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0223B9" w:rsidRPr="0087718B" w14:paraId="60E3BB9D" w14:textId="77777777" w:rsidTr="000223B9">
        <w:trPr>
          <w:trHeight w:val="447"/>
        </w:trPr>
        <w:tc>
          <w:tcPr>
            <w:tcW w:w="227" w:type="dxa"/>
            <w:tcBorders>
              <w:bottom w:val="single" w:sz="4" w:space="0" w:color="auto"/>
            </w:tcBorders>
          </w:tcPr>
          <w:p w14:paraId="6E411428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51AF46DB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3E10DB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  <w:p w14:paraId="04197E79" w14:textId="57A66383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(n =</w:t>
            </w:r>
            <w:r w:rsidR="00AB5AA2" w:rsidRPr="0087718B">
              <w:rPr>
                <w:rFonts w:ascii="Times New Roman" w:hAnsi="Times New Roman" w:cs="Times New Roman"/>
                <w:sz w:val="22"/>
                <w:szCs w:val="22"/>
              </w:rPr>
              <w:t xml:space="preserve"> 141</w:t>
            </w: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5A46C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ain</w:t>
            </w:r>
          </w:p>
          <w:p w14:paraId="1651B37B" w14:textId="1975D2DF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 xml:space="preserve">(n = </w:t>
            </w:r>
            <w:r w:rsidR="00902F21" w:rsidRPr="0087718B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5F2CE8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-Drain</w:t>
            </w:r>
          </w:p>
          <w:p w14:paraId="794A9519" w14:textId="75FD7E5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(n =</w:t>
            </w:r>
            <w:r w:rsidR="00902F21" w:rsidRPr="0087718B">
              <w:rPr>
                <w:rFonts w:ascii="Times New Roman" w:hAnsi="Times New Roman" w:cs="Times New Roman"/>
                <w:sz w:val="22"/>
                <w:szCs w:val="22"/>
              </w:rPr>
              <w:t xml:space="preserve"> 94</w:t>
            </w: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46D199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 value</w:t>
            </w:r>
          </w:p>
        </w:tc>
      </w:tr>
      <w:tr w:rsidR="00DA0E24" w:rsidRPr="0087718B" w14:paraId="188B75A0" w14:textId="77777777" w:rsidTr="000223B9">
        <w:trPr>
          <w:trHeight w:val="413"/>
        </w:trPr>
        <w:tc>
          <w:tcPr>
            <w:tcW w:w="2792" w:type="dxa"/>
            <w:gridSpan w:val="2"/>
            <w:tcBorders>
              <w:top w:val="single" w:sz="4" w:space="0" w:color="auto"/>
            </w:tcBorders>
            <w:vAlign w:val="center"/>
          </w:tcPr>
          <w:p w14:paraId="1BA1587E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operative complications, n (%)</w:t>
            </w:r>
          </w:p>
        </w:tc>
        <w:tc>
          <w:tcPr>
            <w:tcW w:w="18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CCA72D" w14:textId="4B957E11" w:rsidR="00AB5AA2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1 (7,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36352D" w14:textId="1584DED2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6 (12,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A2D24B" w14:textId="57F974A4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5 (5,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6A6401" w14:textId="04DC9280" w:rsidR="00DA0E24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,180</w:t>
            </w:r>
          </w:p>
        </w:tc>
      </w:tr>
      <w:tr w:rsidR="00DA0E24" w:rsidRPr="0087718B" w14:paraId="19AFF303" w14:textId="77777777" w:rsidTr="000223B9">
        <w:trPr>
          <w:trHeight w:val="93"/>
        </w:trPr>
        <w:tc>
          <w:tcPr>
            <w:tcW w:w="2792" w:type="dxa"/>
            <w:gridSpan w:val="2"/>
            <w:tcBorders>
              <w:top w:val="single" w:sz="4" w:space="0" w:color="auto"/>
            </w:tcBorders>
            <w:vAlign w:val="center"/>
          </w:tcPr>
          <w:p w14:paraId="392C26F5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O, n (%)</w:t>
            </w:r>
          </w:p>
        </w:tc>
        <w:tc>
          <w:tcPr>
            <w:tcW w:w="18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DF68CE" w14:textId="2B317E7B" w:rsidR="00DA0E24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8 (5,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C4A4F1" w14:textId="7483BB69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6 (12,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F88000" w14:textId="0F947B9B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 (2,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5360A9" w14:textId="408D57B2" w:rsidR="00DA0E24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,017</w:t>
            </w:r>
          </w:p>
        </w:tc>
      </w:tr>
      <w:tr w:rsidR="00DA0E24" w:rsidRPr="0087718B" w14:paraId="751D4885" w14:textId="77777777" w:rsidTr="000223B9">
        <w:trPr>
          <w:trHeight w:val="124"/>
        </w:trPr>
        <w:tc>
          <w:tcPr>
            <w:tcW w:w="2792" w:type="dxa"/>
            <w:gridSpan w:val="2"/>
            <w:tcBorders>
              <w:top w:val="single" w:sz="4" w:space="0" w:color="auto"/>
            </w:tcBorders>
            <w:vAlign w:val="center"/>
          </w:tcPr>
          <w:p w14:paraId="0E0A75BD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I, n (%)</w:t>
            </w:r>
          </w:p>
        </w:tc>
        <w:tc>
          <w:tcPr>
            <w:tcW w:w="18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53859E" w14:textId="29DB3D79" w:rsidR="00DA0E24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0,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39E602" w14:textId="5C5F0651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399E16" w14:textId="7FFC904D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1,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729726" w14:textId="0922F53A" w:rsidR="00DA0E24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,000</w:t>
            </w:r>
          </w:p>
        </w:tc>
      </w:tr>
      <w:tr w:rsidR="00DA0E24" w:rsidRPr="0087718B" w14:paraId="0B87B079" w14:textId="77777777" w:rsidTr="000223B9">
        <w:trPr>
          <w:trHeight w:val="127"/>
        </w:trPr>
        <w:tc>
          <w:tcPr>
            <w:tcW w:w="2792" w:type="dxa"/>
            <w:gridSpan w:val="2"/>
            <w:tcBorders>
              <w:top w:val="single" w:sz="4" w:space="0" w:color="auto"/>
            </w:tcBorders>
            <w:vAlign w:val="center"/>
          </w:tcPr>
          <w:p w14:paraId="7F740D99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OPI, n (%)</w:t>
            </w:r>
          </w:p>
        </w:tc>
        <w:tc>
          <w:tcPr>
            <w:tcW w:w="18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3AAD61" w14:textId="7F7F9D78" w:rsidR="00DA0E24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5 (3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1A3363" w14:textId="3C04FB2D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3 (6,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322BF0" w14:textId="03822D49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 (2,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CC8143" w14:textId="7ED7CE8C" w:rsidR="00DA0E24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,000</w:t>
            </w:r>
          </w:p>
        </w:tc>
      </w:tr>
      <w:tr w:rsidR="00DA0E24" w:rsidRPr="0087718B" w14:paraId="430B7633" w14:textId="77777777" w:rsidTr="000223B9">
        <w:trPr>
          <w:trHeight w:val="357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9D038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ength of stay in days, </w:t>
            </w:r>
          </w:p>
          <w:p w14:paraId="1505F260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01449" w14:textId="4CD19EDF" w:rsidR="00DA0E24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 (1)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6EBF7" w14:textId="0F17B875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 xml:space="preserve">2 (1) 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174C75" w14:textId="6C780D6A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 xml:space="preserve">2 (1) </w:t>
            </w:r>
            <w:r w:rsidRPr="008771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†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DCE35E" w14:textId="4E664DF8" w:rsidR="00DA0E24" w:rsidRPr="0087718B" w:rsidRDefault="00656130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,481</w:t>
            </w:r>
          </w:p>
        </w:tc>
      </w:tr>
      <w:tr w:rsidR="00DA0E24" w:rsidRPr="0087718B" w14:paraId="3283064F" w14:textId="77777777" w:rsidTr="000223B9">
        <w:trPr>
          <w:trHeight w:val="179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24F55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urrence, n (%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A2A53" w14:textId="14A81D5D" w:rsidR="00DA0E24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5 (3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67FB3" w14:textId="60A738FF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2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BDF628" w14:textId="16707BDC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4 (4,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99273B" w14:textId="2D0D29FA" w:rsidR="00DA0E24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,657</w:t>
            </w:r>
          </w:p>
        </w:tc>
      </w:tr>
      <w:tr w:rsidR="00DA0E24" w:rsidRPr="0087718B" w14:paraId="3A4C1B36" w14:textId="77777777" w:rsidTr="000223B9">
        <w:trPr>
          <w:trHeight w:val="69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5D28C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operative</w:t>
            </w:r>
          </w:p>
          <w:p w14:paraId="79BB3A7E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iotic therapy, n (%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FFAB9" w14:textId="215353C0" w:rsidR="00DA0E24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 (1,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43ED" w14:textId="7B418EB4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2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F4C831" w14:textId="7951E692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1,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B0EB9F" w14:textId="7872F36D" w:rsidR="00DA0E24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,000</w:t>
            </w:r>
          </w:p>
        </w:tc>
      </w:tr>
      <w:tr w:rsidR="00DA0E24" w:rsidRPr="0087718B" w14:paraId="3DCABF84" w14:textId="77777777" w:rsidTr="000223B9">
        <w:trPr>
          <w:trHeight w:val="1406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CC867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avien-Dindo-Score, n (%)</w:t>
            </w:r>
          </w:p>
          <w:p w14:paraId="2960CC78" w14:textId="77777777" w:rsidR="00DA0E24" w:rsidRPr="0087718B" w:rsidRDefault="00DA0E24" w:rsidP="00C1142B">
            <w:pPr>
              <w:tabs>
                <w:tab w:val="left" w:pos="4305"/>
              </w:tabs>
              <w:ind w:left="88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0190E227" w14:textId="77777777" w:rsidR="00DA0E24" w:rsidRPr="0087718B" w:rsidRDefault="00DA0E24" w:rsidP="00C1142B">
            <w:pPr>
              <w:tabs>
                <w:tab w:val="left" w:pos="4305"/>
              </w:tabs>
              <w:ind w:left="88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2E409B61" w14:textId="77777777" w:rsidR="00DA0E24" w:rsidRPr="0087718B" w:rsidRDefault="00DA0E24" w:rsidP="00C1142B">
            <w:pPr>
              <w:tabs>
                <w:tab w:val="left" w:pos="4305"/>
              </w:tabs>
              <w:ind w:left="88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7F95AE54" w14:textId="77777777" w:rsidR="00DA0E24" w:rsidRPr="0087718B" w:rsidRDefault="00DA0E24" w:rsidP="00C1142B">
            <w:pPr>
              <w:tabs>
                <w:tab w:val="left" w:pos="4305"/>
              </w:tabs>
              <w:ind w:left="88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2C4DCCE8" w14:textId="77777777" w:rsidR="00DA0E24" w:rsidRPr="0087718B" w:rsidRDefault="00DA0E24" w:rsidP="00C1142B">
            <w:pPr>
              <w:tabs>
                <w:tab w:val="left" w:pos="4305"/>
              </w:tabs>
              <w:ind w:left="881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AB03B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1FD4EB" w14:textId="77777777" w:rsidR="00DA0E24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30 (92,2)</w:t>
            </w:r>
          </w:p>
          <w:p w14:paraId="17B1D203" w14:textId="77777777" w:rsidR="00AB5AA2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5 (3,5)</w:t>
            </w:r>
          </w:p>
          <w:p w14:paraId="182F2C9F" w14:textId="77777777" w:rsidR="00AB5AA2" w:rsidRPr="0087718B" w:rsidRDefault="00AB5AA2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0,7)</w:t>
            </w:r>
          </w:p>
          <w:p w14:paraId="7C580F4C" w14:textId="77777777" w:rsidR="00AB5AA2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5 (3,5)</w:t>
            </w:r>
          </w:p>
          <w:p w14:paraId="78079A00" w14:textId="1A402C2E" w:rsidR="00EE0651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BF8A5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1EC0B7" w14:textId="760C7E30" w:rsidR="00EE0651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42 (89,4)</w:t>
            </w:r>
          </w:p>
          <w:p w14:paraId="5BAD1F4A" w14:textId="2484BDDF" w:rsidR="00EE0651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 (4,3)</w:t>
            </w:r>
          </w:p>
          <w:p w14:paraId="07291DA1" w14:textId="34486EA8" w:rsidR="00EE0651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 (2,1)</w:t>
            </w:r>
          </w:p>
          <w:p w14:paraId="34C5EAE2" w14:textId="1FCAC91D" w:rsidR="00EE0651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2 (4,3)</w:t>
            </w:r>
          </w:p>
          <w:p w14:paraId="1E6EBB85" w14:textId="18D587A8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1C8E2C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485139" w14:textId="77777777" w:rsidR="00DA0E24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88 (93,6)</w:t>
            </w:r>
          </w:p>
          <w:p w14:paraId="767A4ABC" w14:textId="77777777" w:rsidR="00EE0651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3 (3,2)</w:t>
            </w:r>
          </w:p>
          <w:p w14:paraId="37EFB3D4" w14:textId="77777777" w:rsidR="00EE0651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14:paraId="22A83F47" w14:textId="77777777" w:rsidR="00EE0651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3 (3,2)</w:t>
            </w:r>
          </w:p>
          <w:p w14:paraId="7786F1F1" w14:textId="402C3F12" w:rsidR="00EE0651" w:rsidRPr="0087718B" w:rsidRDefault="00EE065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FCA117" w14:textId="77777777" w:rsidR="00DA0E24" w:rsidRPr="0087718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A0D925" w14:textId="77777777" w:rsidR="00DA0E24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,506</w:t>
            </w:r>
          </w:p>
          <w:p w14:paraId="016CF090" w14:textId="77777777" w:rsidR="00902F21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,000</w:t>
            </w:r>
          </w:p>
          <w:p w14:paraId="53A78CDE" w14:textId="77777777" w:rsidR="00902F21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0,333</w:t>
            </w:r>
          </w:p>
          <w:p w14:paraId="46977EB2" w14:textId="77777777" w:rsidR="00902F21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1,000</w:t>
            </w:r>
          </w:p>
          <w:p w14:paraId="0CBCB079" w14:textId="3CE45066" w:rsidR="00902F21" w:rsidRPr="0087718B" w:rsidRDefault="00902F21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A0E24" w:rsidRPr="00C1142B" w14:paraId="6E949DC5" w14:textId="77777777" w:rsidTr="000223B9">
        <w:trPr>
          <w:trHeight w:val="62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1EF37" w14:textId="77777777" w:rsidR="00DA0E24" w:rsidRPr="00C1142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718B">
              <w:rPr>
                <w:rFonts w:ascii="Times New Roman" w:hAnsi="Times New Roman" w:cs="Times New Roman"/>
                <w:sz w:val="22"/>
                <w:szCs w:val="22"/>
              </w:rPr>
              <w:t>†= median+IQR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7EE2D6A9" w14:textId="77777777" w:rsidR="00DA0E24" w:rsidRPr="00C1142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520EBF" w14:textId="77777777" w:rsidR="00DA0E24" w:rsidRPr="00C1142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0CB13E" w14:textId="77777777" w:rsidR="00DA0E24" w:rsidRPr="00C1142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F87B08" w14:textId="77777777" w:rsidR="00DA0E24" w:rsidRPr="00C1142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0E24" w:rsidRPr="00C1142B" w14:paraId="3EB3501E" w14:textId="77777777" w:rsidTr="000223B9">
        <w:trPr>
          <w:trHeight w:val="71"/>
        </w:trPr>
        <w:tc>
          <w:tcPr>
            <w:tcW w:w="2792" w:type="dxa"/>
            <w:gridSpan w:val="2"/>
            <w:tcBorders>
              <w:top w:val="single" w:sz="4" w:space="0" w:color="auto"/>
              <w:bottom w:val="single" w:sz="24" w:space="0" w:color="auto"/>
            </w:tcBorders>
          </w:tcPr>
          <w:p w14:paraId="567593CA" w14:textId="77777777" w:rsidR="00DA0E24" w:rsidRPr="00C1142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auto"/>
              <w:bottom w:val="single" w:sz="24" w:space="0" w:color="auto"/>
            </w:tcBorders>
          </w:tcPr>
          <w:p w14:paraId="77B38492" w14:textId="77777777" w:rsidR="00DA0E24" w:rsidRPr="00C1142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24" w:space="0" w:color="auto"/>
            </w:tcBorders>
          </w:tcPr>
          <w:p w14:paraId="3CF1CD39" w14:textId="77777777" w:rsidR="00DA0E24" w:rsidRPr="00C1142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24" w:space="0" w:color="auto"/>
            </w:tcBorders>
          </w:tcPr>
          <w:p w14:paraId="235AEB09" w14:textId="77777777" w:rsidR="00DA0E24" w:rsidRPr="00C1142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24" w:space="0" w:color="auto"/>
            </w:tcBorders>
          </w:tcPr>
          <w:p w14:paraId="71F77E40" w14:textId="77777777" w:rsidR="00DA0E24" w:rsidRPr="00C1142B" w:rsidRDefault="00DA0E24" w:rsidP="00C1142B">
            <w:pPr>
              <w:tabs>
                <w:tab w:val="left" w:pos="4305"/>
              </w:tabs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4B481CD" w14:textId="77777777" w:rsidR="00DA0E24" w:rsidRPr="00C1142B" w:rsidRDefault="00DA0E24" w:rsidP="00C1142B">
      <w:pPr>
        <w:tabs>
          <w:tab w:val="left" w:pos="4305"/>
        </w:tabs>
        <w:ind w:left="0"/>
        <w:jc w:val="both"/>
        <w:rPr>
          <w:rFonts w:ascii="Times New Roman" w:hAnsi="Times New Roman"/>
          <w:sz w:val="22"/>
          <w:lang w:val="en-GB"/>
        </w:rPr>
      </w:pPr>
    </w:p>
    <w:p w14:paraId="23FB70E0" w14:textId="04449433" w:rsidR="00FB090B" w:rsidRPr="00C1142B" w:rsidRDefault="00FB090B" w:rsidP="00C1142B">
      <w:pPr>
        <w:tabs>
          <w:tab w:val="left" w:pos="4305"/>
        </w:tabs>
        <w:ind w:left="0"/>
        <w:jc w:val="both"/>
        <w:rPr>
          <w:rFonts w:ascii="Times New Roman" w:hAnsi="Times New Roman"/>
          <w:sz w:val="22"/>
          <w:lang w:val="en-GB"/>
        </w:rPr>
      </w:pPr>
    </w:p>
    <w:sectPr w:rsidR="00FB090B" w:rsidRPr="00C1142B" w:rsidSect="00265813">
      <w:footerReference w:type="even" r:id="rId8"/>
      <w:footerReference w:type="default" r:id="rId9"/>
      <w:pgSz w:w="11900" w:h="16840"/>
      <w:pgMar w:top="843" w:right="1269" w:bottom="1015" w:left="127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ABE408" w14:textId="77777777" w:rsidR="00C565B8" w:rsidRDefault="00C565B8" w:rsidP="00C11A46">
      <w:r>
        <w:separator/>
      </w:r>
    </w:p>
  </w:endnote>
  <w:endnote w:type="continuationSeparator" w:id="0">
    <w:p w14:paraId="6367674D" w14:textId="77777777" w:rsidR="00C565B8" w:rsidRDefault="00C565B8" w:rsidP="00C11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03975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90BBEF" w14:textId="24B3AC97" w:rsidR="006E62C3" w:rsidRDefault="006E62C3" w:rsidP="00CB47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F336F9" w14:textId="77777777" w:rsidR="006E62C3" w:rsidRDefault="006E62C3" w:rsidP="006E62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4915967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/>
      </w:rPr>
    </w:sdtEndPr>
    <w:sdtContent>
      <w:p w14:paraId="4CBA4318" w14:textId="5F2A83A9" w:rsidR="006E62C3" w:rsidRPr="001C65DC" w:rsidRDefault="006E62C3" w:rsidP="00CB477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</w:rPr>
        </w:pPr>
        <w:r w:rsidRPr="001C65DC">
          <w:rPr>
            <w:rStyle w:val="PageNumber"/>
            <w:rFonts w:ascii="Times New Roman" w:hAnsi="Times New Roman"/>
          </w:rPr>
          <w:fldChar w:fldCharType="begin"/>
        </w:r>
        <w:r w:rsidRPr="00C1142B">
          <w:rPr>
            <w:rStyle w:val="PageNumber"/>
            <w:rFonts w:ascii="Times New Roman" w:hAnsi="Times New Roman"/>
          </w:rPr>
          <w:instrText xml:space="preserve"> PAGE </w:instrText>
        </w:r>
        <w:r w:rsidRPr="001C65DC">
          <w:rPr>
            <w:rStyle w:val="PageNumber"/>
            <w:rFonts w:ascii="Times New Roman" w:hAnsi="Times New Roman"/>
          </w:rPr>
          <w:fldChar w:fldCharType="separate"/>
        </w:r>
        <w:r w:rsidR="00EA13B3">
          <w:rPr>
            <w:rStyle w:val="PageNumber"/>
            <w:rFonts w:ascii="Times New Roman" w:hAnsi="Times New Roman"/>
            <w:noProof/>
          </w:rPr>
          <w:t>2</w:t>
        </w:r>
        <w:r w:rsidRPr="001C65DC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3AA450BD" w14:textId="77777777" w:rsidR="006E62C3" w:rsidRDefault="006E62C3" w:rsidP="006E62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088E2D" w14:textId="77777777" w:rsidR="00C565B8" w:rsidRDefault="00C565B8" w:rsidP="00C11A46">
      <w:r>
        <w:separator/>
      </w:r>
    </w:p>
  </w:footnote>
  <w:footnote w:type="continuationSeparator" w:id="0">
    <w:p w14:paraId="75311F97" w14:textId="77777777" w:rsidR="00C565B8" w:rsidRDefault="00C565B8" w:rsidP="00C11A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0E0523"/>
    <w:multiLevelType w:val="hybridMultilevel"/>
    <w:tmpl w:val="5A028D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4C0826"/>
    <w:multiLevelType w:val="hybridMultilevel"/>
    <w:tmpl w:val="72827692"/>
    <w:lvl w:ilvl="0" w:tplc="0EB2319A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4F8E35C6"/>
    <w:multiLevelType w:val="hybridMultilevel"/>
    <w:tmpl w:val="CCE4D3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8E51D8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395077"/>
    <w:multiLevelType w:val="hybridMultilevel"/>
    <w:tmpl w:val="727ECF4A"/>
    <w:lvl w:ilvl="0" w:tplc="06D22212">
      <w:start w:val="1"/>
      <w:numFmt w:val="bullet"/>
      <w:lvlText w:val="-"/>
      <w:lvlJc w:val="left"/>
      <w:pPr>
        <w:ind w:left="1069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cki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apxzxa2evzzze595kx5299ve9x9r0eats2&quot;&gt;My EndNote Library for DAP&lt;record-ids&gt;&lt;item&gt;161&lt;/item&gt;&lt;item&gt;162&lt;/item&gt;&lt;item&gt;163&lt;/item&gt;&lt;item&gt;165&lt;/item&gt;&lt;item&gt;168&lt;/item&gt;&lt;item&gt;169&lt;/item&gt;&lt;item&gt;171&lt;/item&gt;&lt;item&gt;172&lt;/item&gt;&lt;item&gt;177&lt;/item&gt;&lt;item&gt;179&lt;/item&gt;&lt;item&gt;180&lt;/item&gt;&lt;item&gt;181&lt;/item&gt;&lt;item&gt;183&lt;/item&gt;&lt;item&gt;184&lt;/item&gt;&lt;item&gt;186&lt;/item&gt;&lt;item&gt;187&lt;/item&gt;&lt;item&gt;188&lt;/item&gt;&lt;item&gt;189&lt;/item&gt;&lt;item&gt;190&lt;/item&gt;&lt;item&gt;191&lt;/item&gt;&lt;item&gt;193&lt;/item&gt;&lt;item&gt;194&lt;/item&gt;&lt;item&gt;197&lt;/item&gt;&lt;item&gt;198&lt;/item&gt;&lt;item&gt;199&lt;/item&gt;&lt;item&gt;200&lt;/item&gt;&lt;item&gt;201&lt;/item&gt;&lt;/record-ids&gt;&lt;/item&gt;&lt;/Libraries&gt;"/>
  </w:docVars>
  <w:rsids>
    <w:rsidRoot w:val="00C11A46"/>
    <w:rsid w:val="0000077D"/>
    <w:rsid w:val="00003642"/>
    <w:rsid w:val="0000442B"/>
    <w:rsid w:val="00004EC2"/>
    <w:rsid w:val="0000546B"/>
    <w:rsid w:val="000140CE"/>
    <w:rsid w:val="00020ED0"/>
    <w:rsid w:val="000223B9"/>
    <w:rsid w:val="00027071"/>
    <w:rsid w:val="000325B7"/>
    <w:rsid w:val="00050BDB"/>
    <w:rsid w:val="000519C6"/>
    <w:rsid w:val="00053D40"/>
    <w:rsid w:val="00053FA8"/>
    <w:rsid w:val="0005478E"/>
    <w:rsid w:val="00062086"/>
    <w:rsid w:val="00073AD9"/>
    <w:rsid w:val="000873E0"/>
    <w:rsid w:val="0008743B"/>
    <w:rsid w:val="00087790"/>
    <w:rsid w:val="00092889"/>
    <w:rsid w:val="000959E2"/>
    <w:rsid w:val="000965B1"/>
    <w:rsid w:val="000A01F6"/>
    <w:rsid w:val="000A0F10"/>
    <w:rsid w:val="000B1D9E"/>
    <w:rsid w:val="000C0D5A"/>
    <w:rsid w:val="000C2DA8"/>
    <w:rsid w:val="000C2FE4"/>
    <w:rsid w:val="000C73AC"/>
    <w:rsid w:val="000D0B8A"/>
    <w:rsid w:val="000D1DD6"/>
    <w:rsid w:val="000D2B66"/>
    <w:rsid w:val="000E42C4"/>
    <w:rsid w:val="000E512B"/>
    <w:rsid w:val="000F34BC"/>
    <w:rsid w:val="000F6701"/>
    <w:rsid w:val="000F6FED"/>
    <w:rsid w:val="00100582"/>
    <w:rsid w:val="00112F41"/>
    <w:rsid w:val="00117320"/>
    <w:rsid w:val="00126D95"/>
    <w:rsid w:val="00133181"/>
    <w:rsid w:val="00133C52"/>
    <w:rsid w:val="001356D9"/>
    <w:rsid w:val="00135E8A"/>
    <w:rsid w:val="00136478"/>
    <w:rsid w:val="001376F8"/>
    <w:rsid w:val="00141819"/>
    <w:rsid w:val="00144932"/>
    <w:rsid w:val="001454C4"/>
    <w:rsid w:val="001522A7"/>
    <w:rsid w:val="00155E95"/>
    <w:rsid w:val="0017085F"/>
    <w:rsid w:val="00170E6B"/>
    <w:rsid w:val="0017262A"/>
    <w:rsid w:val="0017459C"/>
    <w:rsid w:val="00193F3A"/>
    <w:rsid w:val="00197842"/>
    <w:rsid w:val="001A164A"/>
    <w:rsid w:val="001A4ABE"/>
    <w:rsid w:val="001A72EA"/>
    <w:rsid w:val="001C1F73"/>
    <w:rsid w:val="001C2E80"/>
    <w:rsid w:val="001C3307"/>
    <w:rsid w:val="001C5C56"/>
    <w:rsid w:val="001C65DC"/>
    <w:rsid w:val="001D11C3"/>
    <w:rsid w:val="001D21EA"/>
    <w:rsid w:val="001E1B07"/>
    <w:rsid w:val="001E4E0A"/>
    <w:rsid w:val="001E72CF"/>
    <w:rsid w:val="001E7AC2"/>
    <w:rsid w:val="001F3CA2"/>
    <w:rsid w:val="001F5C38"/>
    <w:rsid w:val="001F7C07"/>
    <w:rsid w:val="00205BA1"/>
    <w:rsid w:val="002072D9"/>
    <w:rsid w:val="00210329"/>
    <w:rsid w:val="00212232"/>
    <w:rsid w:val="002155F3"/>
    <w:rsid w:val="00221D40"/>
    <w:rsid w:val="00233702"/>
    <w:rsid w:val="0023491E"/>
    <w:rsid w:val="00235C65"/>
    <w:rsid w:val="002440FB"/>
    <w:rsid w:val="0025236F"/>
    <w:rsid w:val="00252802"/>
    <w:rsid w:val="00252E73"/>
    <w:rsid w:val="00253FF1"/>
    <w:rsid w:val="00254B82"/>
    <w:rsid w:val="00255AD5"/>
    <w:rsid w:val="00262C0B"/>
    <w:rsid w:val="00265813"/>
    <w:rsid w:val="0026739E"/>
    <w:rsid w:val="00270097"/>
    <w:rsid w:val="00274026"/>
    <w:rsid w:val="00283F55"/>
    <w:rsid w:val="00294F97"/>
    <w:rsid w:val="002956FE"/>
    <w:rsid w:val="00295D2E"/>
    <w:rsid w:val="002A6CB3"/>
    <w:rsid w:val="002B1076"/>
    <w:rsid w:val="002B24E1"/>
    <w:rsid w:val="002B7D1C"/>
    <w:rsid w:val="002D048D"/>
    <w:rsid w:val="002D7FAF"/>
    <w:rsid w:val="002E42AA"/>
    <w:rsid w:val="002E4622"/>
    <w:rsid w:val="002E5B48"/>
    <w:rsid w:val="002F2F24"/>
    <w:rsid w:val="00300A07"/>
    <w:rsid w:val="003020A6"/>
    <w:rsid w:val="003026FA"/>
    <w:rsid w:val="00303868"/>
    <w:rsid w:val="00310290"/>
    <w:rsid w:val="00310471"/>
    <w:rsid w:val="00310A0F"/>
    <w:rsid w:val="00310E25"/>
    <w:rsid w:val="00312696"/>
    <w:rsid w:val="0031501E"/>
    <w:rsid w:val="00320F87"/>
    <w:rsid w:val="003210A2"/>
    <w:rsid w:val="0033135C"/>
    <w:rsid w:val="00334466"/>
    <w:rsid w:val="0033670D"/>
    <w:rsid w:val="00347273"/>
    <w:rsid w:val="0035139C"/>
    <w:rsid w:val="00351657"/>
    <w:rsid w:val="00351B67"/>
    <w:rsid w:val="0036072A"/>
    <w:rsid w:val="00363538"/>
    <w:rsid w:val="00363606"/>
    <w:rsid w:val="003639D6"/>
    <w:rsid w:val="00366207"/>
    <w:rsid w:val="00367851"/>
    <w:rsid w:val="0037544A"/>
    <w:rsid w:val="0038162B"/>
    <w:rsid w:val="0038230A"/>
    <w:rsid w:val="00386911"/>
    <w:rsid w:val="00392E0C"/>
    <w:rsid w:val="00393B6B"/>
    <w:rsid w:val="00395158"/>
    <w:rsid w:val="00397812"/>
    <w:rsid w:val="003A4393"/>
    <w:rsid w:val="003B0134"/>
    <w:rsid w:val="003B50A7"/>
    <w:rsid w:val="003B6C0E"/>
    <w:rsid w:val="003C32F1"/>
    <w:rsid w:val="003C678B"/>
    <w:rsid w:val="003D3189"/>
    <w:rsid w:val="003D515B"/>
    <w:rsid w:val="003E1789"/>
    <w:rsid w:val="003E1A04"/>
    <w:rsid w:val="003E5D42"/>
    <w:rsid w:val="003F7765"/>
    <w:rsid w:val="00402AE0"/>
    <w:rsid w:val="00407E22"/>
    <w:rsid w:val="00411238"/>
    <w:rsid w:val="00416ABC"/>
    <w:rsid w:val="00421CDD"/>
    <w:rsid w:val="00430594"/>
    <w:rsid w:val="00437533"/>
    <w:rsid w:val="00437C41"/>
    <w:rsid w:val="0044017E"/>
    <w:rsid w:val="004402B7"/>
    <w:rsid w:val="00451E41"/>
    <w:rsid w:val="00451FCC"/>
    <w:rsid w:val="0045249A"/>
    <w:rsid w:val="00455814"/>
    <w:rsid w:val="00456763"/>
    <w:rsid w:val="00465771"/>
    <w:rsid w:val="00465CD5"/>
    <w:rsid w:val="0046678B"/>
    <w:rsid w:val="00467AAE"/>
    <w:rsid w:val="00480A04"/>
    <w:rsid w:val="004813BA"/>
    <w:rsid w:val="0048168C"/>
    <w:rsid w:val="004842C9"/>
    <w:rsid w:val="00486240"/>
    <w:rsid w:val="0048787C"/>
    <w:rsid w:val="00491965"/>
    <w:rsid w:val="0049208B"/>
    <w:rsid w:val="00497A4E"/>
    <w:rsid w:val="00497AD2"/>
    <w:rsid w:val="00497E52"/>
    <w:rsid w:val="004A2F8C"/>
    <w:rsid w:val="004B4BAC"/>
    <w:rsid w:val="004B5F12"/>
    <w:rsid w:val="004B7BD1"/>
    <w:rsid w:val="004C2F14"/>
    <w:rsid w:val="004C6356"/>
    <w:rsid w:val="004C68BF"/>
    <w:rsid w:val="004D0D49"/>
    <w:rsid w:val="004D7744"/>
    <w:rsid w:val="004E163E"/>
    <w:rsid w:val="004E2ED0"/>
    <w:rsid w:val="004E49F8"/>
    <w:rsid w:val="004E6622"/>
    <w:rsid w:val="004F3B98"/>
    <w:rsid w:val="0050273C"/>
    <w:rsid w:val="00511BA4"/>
    <w:rsid w:val="005136D4"/>
    <w:rsid w:val="00514672"/>
    <w:rsid w:val="00515377"/>
    <w:rsid w:val="0051769D"/>
    <w:rsid w:val="0052093B"/>
    <w:rsid w:val="005231AA"/>
    <w:rsid w:val="005233DC"/>
    <w:rsid w:val="00526156"/>
    <w:rsid w:val="00526FE7"/>
    <w:rsid w:val="005317C9"/>
    <w:rsid w:val="00533505"/>
    <w:rsid w:val="00537BD3"/>
    <w:rsid w:val="005478BA"/>
    <w:rsid w:val="00561ED3"/>
    <w:rsid w:val="00562025"/>
    <w:rsid w:val="00563F64"/>
    <w:rsid w:val="00571309"/>
    <w:rsid w:val="00575FEA"/>
    <w:rsid w:val="00581771"/>
    <w:rsid w:val="005868E0"/>
    <w:rsid w:val="00590444"/>
    <w:rsid w:val="00591630"/>
    <w:rsid w:val="005919C5"/>
    <w:rsid w:val="00592810"/>
    <w:rsid w:val="00596394"/>
    <w:rsid w:val="00597F51"/>
    <w:rsid w:val="005A5235"/>
    <w:rsid w:val="005B01C1"/>
    <w:rsid w:val="005B1283"/>
    <w:rsid w:val="005C5EF1"/>
    <w:rsid w:val="005C6E06"/>
    <w:rsid w:val="005F569B"/>
    <w:rsid w:val="005F56F4"/>
    <w:rsid w:val="0060082F"/>
    <w:rsid w:val="00600D25"/>
    <w:rsid w:val="00607AF2"/>
    <w:rsid w:val="00610ED2"/>
    <w:rsid w:val="006125E8"/>
    <w:rsid w:val="00612D8E"/>
    <w:rsid w:val="00624144"/>
    <w:rsid w:val="00625709"/>
    <w:rsid w:val="00626DDA"/>
    <w:rsid w:val="00631CBC"/>
    <w:rsid w:val="00632F84"/>
    <w:rsid w:val="00636B43"/>
    <w:rsid w:val="0064382B"/>
    <w:rsid w:val="00644F15"/>
    <w:rsid w:val="00645125"/>
    <w:rsid w:val="0064590D"/>
    <w:rsid w:val="0065238D"/>
    <w:rsid w:val="0065358A"/>
    <w:rsid w:val="00656130"/>
    <w:rsid w:val="00656E2F"/>
    <w:rsid w:val="00665B1F"/>
    <w:rsid w:val="00672A21"/>
    <w:rsid w:val="00673516"/>
    <w:rsid w:val="00681093"/>
    <w:rsid w:val="00684C16"/>
    <w:rsid w:val="00697068"/>
    <w:rsid w:val="006A0117"/>
    <w:rsid w:val="006A17B5"/>
    <w:rsid w:val="006A3482"/>
    <w:rsid w:val="006A53B4"/>
    <w:rsid w:val="006A72D0"/>
    <w:rsid w:val="006B0C40"/>
    <w:rsid w:val="006B42FE"/>
    <w:rsid w:val="006C2475"/>
    <w:rsid w:val="006C30C6"/>
    <w:rsid w:val="006C3755"/>
    <w:rsid w:val="006C649F"/>
    <w:rsid w:val="006C7865"/>
    <w:rsid w:val="006C7B48"/>
    <w:rsid w:val="006D623A"/>
    <w:rsid w:val="006E0FCD"/>
    <w:rsid w:val="006E2EC0"/>
    <w:rsid w:val="006E62C3"/>
    <w:rsid w:val="006F1FE4"/>
    <w:rsid w:val="007022B5"/>
    <w:rsid w:val="00707E89"/>
    <w:rsid w:val="00713BA2"/>
    <w:rsid w:val="007156A7"/>
    <w:rsid w:val="00716BF0"/>
    <w:rsid w:val="00721192"/>
    <w:rsid w:val="007224B3"/>
    <w:rsid w:val="0072250C"/>
    <w:rsid w:val="0073056C"/>
    <w:rsid w:val="00730A26"/>
    <w:rsid w:val="00736FEF"/>
    <w:rsid w:val="00737F10"/>
    <w:rsid w:val="00741296"/>
    <w:rsid w:val="007420D7"/>
    <w:rsid w:val="007558DC"/>
    <w:rsid w:val="0075666A"/>
    <w:rsid w:val="00761292"/>
    <w:rsid w:val="00767CB6"/>
    <w:rsid w:val="00772FB6"/>
    <w:rsid w:val="00774E6F"/>
    <w:rsid w:val="007779C6"/>
    <w:rsid w:val="00780831"/>
    <w:rsid w:val="007818E1"/>
    <w:rsid w:val="00783D47"/>
    <w:rsid w:val="00791EB9"/>
    <w:rsid w:val="007943DB"/>
    <w:rsid w:val="007A01D3"/>
    <w:rsid w:val="007A081F"/>
    <w:rsid w:val="007B4A4C"/>
    <w:rsid w:val="007B6E8C"/>
    <w:rsid w:val="007D12AB"/>
    <w:rsid w:val="007D1AA9"/>
    <w:rsid w:val="007D361C"/>
    <w:rsid w:val="007D6085"/>
    <w:rsid w:val="007D6636"/>
    <w:rsid w:val="007D715F"/>
    <w:rsid w:val="007D7306"/>
    <w:rsid w:val="007F2452"/>
    <w:rsid w:val="007F2DB7"/>
    <w:rsid w:val="008066BD"/>
    <w:rsid w:val="00812BAA"/>
    <w:rsid w:val="008167D0"/>
    <w:rsid w:val="00821057"/>
    <w:rsid w:val="00821B65"/>
    <w:rsid w:val="00822249"/>
    <w:rsid w:val="00822647"/>
    <w:rsid w:val="00823AC1"/>
    <w:rsid w:val="008346EA"/>
    <w:rsid w:val="00834F0C"/>
    <w:rsid w:val="00837A24"/>
    <w:rsid w:val="00861D19"/>
    <w:rsid w:val="00863211"/>
    <w:rsid w:val="00872DF2"/>
    <w:rsid w:val="0087718B"/>
    <w:rsid w:val="00892A1A"/>
    <w:rsid w:val="00894C83"/>
    <w:rsid w:val="00895DF7"/>
    <w:rsid w:val="00896F8E"/>
    <w:rsid w:val="008A0108"/>
    <w:rsid w:val="008B48BB"/>
    <w:rsid w:val="008C0828"/>
    <w:rsid w:val="008C4410"/>
    <w:rsid w:val="008C5A4C"/>
    <w:rsid w:val="008C5EA3"/>
    <w:rsid w:val="008C6970"/>
    <w:rsid w:val="008D3A9C"/>
    <w:rsid w:val="008D599D"/>
    <w:rsid w:val="008D726E"/>
    <w:rsid w:val="008E045D"/>
    <w:rsid w:val="008E13F0"/>
    <w:rsid w:val="008E2D20"/>
    <w:rsid w:val="008E5B1D"/>
    <w:rsid w:val="008F080C"/>
    <w:rsid w:val="008F6A08"/>
    <w:rsid w:val="009006BE"/>
    <w:rsid w:val="00902F21"/>
    <w:rsid w:val="00904777"/>
    <w:rsid w:val="0091266B"/>
    <w:rsid w:val="00914E56"/>
    <w:rsid w:val="00916D35"/>
    <w:rsid w:val="00921150"/>
    <w:rsid w:val="00923554"/>
    <w:rsid w:val="00925166"/>
    <w:rsid w:val="00932B04"/>
    <w:rsid w:val="00933F73"/>
    <w:rsid w:val="00934EEA"/>
    <w:rsid w:val="00950263"/>
    <w:rsid w:val="00950A78"/>
    <w:rsid w:val="00950E2F"/>
    <w:rsid w:val="00960CCA"/>
    <w:rsid w:val="00961A17"/>
    <w:rsid w:val="00961F51"/>
    <w:rsid w:val="00962569"/>
    <w:rsid w:val="009731B7"/>
    <w:rsid w:val="009736AC"/>
    <w:rsid w:val="00983F21"/>
    <w:rsid w:val="00985013"/>
    <w:rsid w:val="00994530"/>
    <w:rsid w:val="0099517A"/>
    <w:rsid w:val="009963C0"/>
    <w:rsid w:val="009A727C"/>
    <w:rsid w:val="009B381F"/>
    <w:rsid w:val="009B71B5"/>
    <w:rsid w:val="009C34D1"/>
    <w:rsid w:val="009D2D5D"/>
    <w:rsid w:val="009D310D"/>
    <w:rsid w:val="009D7AC5"/>
    <w:rsid w:val="009E06B0"/>
    <w:rsid w:val="009E0BE3"/>
    <w:rsid w:val="009F5140"/>
    <w:rsid w:val="009F58DA"/>
    <w:rsid w:val="009F5DF3"/>
    <w:rsid w:val="00A06037"/>
    <w:rsid w:val="00A144C8"/>
    <w:rsid w:val="00A16A29"/>
    <w:rsid w:val="00A31F63"/>
    <w:rsid w:val="00A327C2"/>
    <w:rsid w:val="00A33299"/>
    <w:rsid w:val="00A416AC"/>
    <w:rsid w:val="00A45F57"/>
    <w:rsid w:val="00A4688A"/>
    <w:rsid w:val="00A50D7C"/>
    <w:rsid w:val="00A67836"/>
    <w:rsid w:val="00A7086B"/>
    <w:rsid w:val="00A71E69"/>
    <w:rsid w:val="00A74417"/>
    <w:rsid w:val="00A76073"/>
    <w:rsid w:val="00A77D98"/>
    <w:rsid w:val="00A81ADA"/>
    <w:rsid w:val="00A8463B"/>
    <w:rsid w:val="00A9032F"/>
    <w:rsid w:val="00A91A6F"/>
    <w:rsid w:val="00A92BF9"/>
    <w:rsid w:val="00A95BF6"/>
    <w:rsid w:val="00A9703B"/>
    <w:rsid w:val="00A972F9"/>
    <w:rsid w:val="00A97887"/>
    <w:rsid w:val="00AA3164"/>
    <w:rsid w:val="00AB1DD0"/>
    <w:rsid w:val="00AB5AA2"/>
    <w:rsid w:val="00AB5FAB"/>
    <w:rsid w:val="00AB6517"/>
    <w:rsid w:val="00AC1BD8"/>
    <w:rsid w:val="00AC1BE8"/>
    <w:rsid w:val="00AC43AA"/>
    <w:rsid w:val="00AC52C7"/>
    <w:rsid w:val="00AC7CD9"/>
    <w:rsid w:val="00AD7E7F"/>
    <w:rsid w:val="00AE34DF"/>
    <w:rsid w:val="00AE375D"/>
    <w:rsid w:val="00AE6176"/>
    <w:rsid w:val="00AE6F70"/>
    <w:rsid w:val="00AF05EF"/>
    <w:rsid w:val="00B02379"/>
    <w:rsid w:val="00B121EF"/>
    <w:rsid w:val="00B142B0"/>
    <w:rsid w:val="00B16492"/>
    <w:rsid w:val="00B21E51"/>
    <w:rsid w:val="00B239C9"/>
    <w:rsid w:val="00B24813"/>
    <w:rsid w:val="00B30E37"/>
    <w:rsid w:val="00B3632D"/>
    <w:rsid w:val="00B41D1E"/>
    <w:rsid w:val="00B42CDF"/>
    <w:rsid w:val="00B45D59"/>
    <w:rsid w:val="00B46BF4"/>
    <w:rsid w:val="00B5674B"/>
    <w:rsid w:val="00B64B99"/>
    <w:rsid w:val="00B70A9C"/>
    <w:rsid w:val="00B736AB"/>
    <w:rsid w:val="00B80422"/>
    <w:rsid w:val="00B81A57"/>
    <w:rsid w:val="00B82A75"/>
    <w:rsid w:val="00B830C3"/>
    <w:rsid w:val="00B859CF"/>
    <w:rsid w:val="00B95C6B"/>
    <w:rsid w:val="00BA41FE"/>
    <w:rsid w:val="00BA795A"/>
    <w:rsid w:val="00BB0DC8"/>
    <w:rsid w:val="00BB0EA7"/>
    <w:rsid w:val="00BB2A78"/>
    <w:rsid w:val="00BB7310"/>
    <w:rsid w:val="00BC32F0"/>
    <w:rsid w:val="00BC70C5"/>
    <w:rsid w:val="00BD2375"/>
    <w:rsid w:val="00BE02E9"/>
    <w:rsid w:val="00BE313B"/>
    <w:rsid w:val="00BF355C"/>
    <w:rsid w:val="00BF3D7F"/>
    <w:rsid w:val="00C002AC"/>
    <w:rsid w:val="00C0513C"/>
    <w:rsid w:val="00C06292"/>
    <w:rsid w:val="00C1142B"/>
    <w:rsid w:val="00C115CD"/>
    <w:rsid w:val="00C11A46"/>
    <w:rsid w:val="00C14208"/>
    <w:rsid w:val="00C153CB"/>
    <w:rsid w:val="00C157B9"/>
    <w:rsid w:val="00C203F2"/>
    <w:rsid w:val="00C24685"/>
    <w:rsid w:val="00C25315"/>
    <w:rsid w:val="00C25FA8"/>
    <w:rsid w:val="00C3574B"/>
    <w:rsid w:val="00C3740A"/>
    <w:rsid w:val="00C37F1C"/>
    <w:rsid w:val="00C43FC9"/>
    <w:rsid w:val="00C565B8"/>
    <w:rsid w:val="00C62EDC"/>
    <w:rsid w:val="00C83B34"/>
    <w:rsid w:val="00C85E73"/>
    <w:rsid w:val="00C90A34"/>
    <w:rsid w:val="00CA2C21"/>
    <w:rsid w:val="00CA7E6D"/>
    <w:rsid w:val="00CB66B4"/>
    <w:rsid w:val="00CB6CF8"/>
    <w:rsid w:val="00CC6C36"/>
    <w:rsid w:val="00D02C07"/>
    <w:rsid w:val="00D0361F"/>
    <w:rsid w:val="00D106EF"/>
    <w:rsid w:val="00D117EF"/>
    <w:rsid w:val="00D15B05"/>
    <w:rsid w:val="00D226BA"/>
    <w:rsid w:val="00D32570"/>
    <w:rsid w:val="00D36846"/>
    <w:rsid w:val="00D41D30"/>
    <w:rsid w:val="00D425F6"/>
    <w:rsid w:val="00D4264D"/>
    <w:rsid w:val="00D53E30"/>
    <w:rsid w:val="00D644C8"/>
    <w:rsid w:val="00D72412"/>
    <w:rsid w:val="00D73F6F"/>
    <w:rsid w:val="00D7422F"/>
    <w:rsid w:val="00D76657"/>
    <w:rsid w:val="00D8075A"/>
    <w:rsid w:val="00D81AD5"/>
    <w:rsid w:val="00D8626B"/>
    <w:rsid w:val="00D90580"/>
    <w:rsid w:val="00D93BA5"/>
    <w:rsid w:val="00DA0E24"/>
    <w:rsid w:val="00DA106A"/>
    <w:rsid w:val="00DB1721"/>
    <w:rsid w:val="00DB3DED"/>
    <w:rsid w:val="00DC70BC"/>
    <w:rsid w:val="00DD071B"/>
    <w:rsid w:val="00DD3393"/>
    <w:rsid w:val="00DD470A"/>
    <w:rsid w:val="00DE22DF"/>
    <w:rsid w:val="00DF4BF8"/>
    <w:rsid w:val="00E04E5F"/>
    <w:rsid w:val="00E1229D"/>
    <w:rsid w:val="00E24334"/>
    <w:rsid w:val="00E27791"/>
    <w:rsid w:val="00E30E0A"/>
    <w:rsid w:val="00E345FA"/>
    <w:rsid w:val="00E359BA"/>
    <w:rsid w:val="00E364C9"/>
    <w:rsid w:val="00E4074F"/>
    <w:rsid w:val="00E41D40"/>
    <w:rsid w:val="00E45D0B"/>
    <w:rsid w:val="00E465D5"/>
    <w:rsid w:val="00E47D0A"/>
    <w:rsid w:val="00E56B34"/>
    <w:rsid w:val="00E60C8E"/>
    <w:rsid w:val="00E614BE"/>
    <w:rsid w:val="00E63742"/>
    <w:rsid w:val="00E64326"/>
    <w:rsid w:val="00E72164"/>
    <w:rsid w:val="00E7691A"/>
    <w:rsid w:val="00E77F97"/>
    <w:rsid w:val="00E90A27"/>
    <w:rsid w:val="00E9201D"/>
    <w:rsid w:val="00E922C5"/>
    <w:rsid w:val="00E95E58"/>
    <w:rsid w:val="00E96815"/>
    <w:rsid w:val="00EA0B93"/>
    <w:rsid w:val="00EA13B3"/>
    <w:rsid w:val="00EA262D"/>
    <w:rsid w:val="00EB5EF7"/>
    <w:rsid w:val="00EC5508"/>
    <w:rsid w:val="00ED546C"/>
    <w:rsid w:val="00ED7CE7"/>
    <w:rsid w:val="00EE0651"/>
    <w:rsid w:val="00EE200A"/>
    <w:rsid w:val="00EF24B8"/>
    <w:rsid w:val="00EF3772"/>
    <w:rsid w:val="00EF4115"/>
    <w:rsid w:val="00EF51A2"/>
    <w:rsid w:val="00EF7AA9"/>
    <w:rsid w:val="00F0168D"/>
    <w:rsid w:val="00F04800"/>
    <w:rsid w:val="00F0756D"/>
    <w:rsid w:val="00F07E53"/>
    <w:rsid w:val="00F13AE9"/>
    <w:rsid w:val="00F14169"/>
    <w:rsid w:val="00F17FFC"/>
    <w:rsid w:val="00F20511"/>
    <w:rsid w:val="00F25010"/>
    <w:rsid w:val="00F33DA7"/>
    <w:rsid w:val="00F45FD9"/>
    <w:rsid w:val="00F52FB8"/>
    <w:rsid w:val="00F536EA"/>
    <w:rsid w:val="00F565D7"/>
    <w:rsid w:val="00F65C63"/>
    <w:rsid w:val="00F71364"/>
    <w:rsid w:val="00F724D8"/>
    <w:rsid w:val="00F737CE"/>
    <w:rsid w:val="00F74AB4"/>
    <w:rsid w:val="00F82385"/>
    <w:rsid w:val="00F84BFF"/>
    <w:rsid w:val="00F928DC"/>
    <w:rsid w:val="00F9339F"/>
    <w:rsid w:val="00F954F3"/>
    <w:rsid w:val="00FB04A6"/>
    <w:rsid w:val="00FB090B"/>
    <w:rsid w:val="00FC38DC"/>
    <w:rsid w:val="00FC5AB2"/>
    <w:rsid w:val="00FD0850"/>
    <w:rsid w:val="00FD11A9"/>
    <w:rsid w:val="00FD1647"/>
    <w:rsid w:val="00FD6DA3"/>
    <w:rsid w:val="00FD79E6"/>
    <w:rsid w:val="00FE3227"/>
    <w:rsid w:val="00FE6987"/>
    <w:rsid w:val="00FE782F"/>
    <w:rsid w:val="00FF1EE2"/>
    <w:rsid w:val="00FF3892"/>
    <w:rsid w:val="00FF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AD338"/>
  <w15:chartTrackingRefBased/>
  <w15:docId w15:val="{F1DBB0E1-C5F9-524A-AD49-10E5D965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kern w:val="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A46"/>
    <w:pPr>
      <w:ind w:left="709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1A46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1A4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A46"/>
  </w:style>
  <w:style w:type="paragraph" w:styleId="Footer">
    <w:name w:val="footer"/>
    <w:basedOn w:val="Normal"/>
    <w:link w:val="FooterChar"/>
    <w:uiPriority w:val="99"/>
    <w:unhideWhenUsed/>
    <w:rsid w:val="00C11A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A46"/>
  </w:style>
  <w:style w:type="table" w:styleId="TableGrid">
    <w:name w:val="Table Grid"/>
    <w:basedOn w:val="TableNormal"/>
    <w:uiPriority w:val="39"/>
    <w:rsid w:val="00C11A46"/>
    <w:rPr>
      <w:rFonts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6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78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7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7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20A6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020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20A6"/>
    <w:rPr>
      <w:color w:val="96607D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020A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274026"/>
    <w:pPr>
      <w:jc w:val="center"/>
    </w:pPr>
    <w:rPr>
      <w:rFonts w:ascii="Times New Roman" w:hAnsi="Times New Roman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74026"/>
    <w:rPr>
      <w:rFonts w:ascii="Times New Roman" w:hAnsi="Times New Roman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74026"/>
    <w:rPr>
      <w:rFonts w:ascii="Times New Roman" w:hAnsi="Times New Roman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74026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E62C3"/>
  </w:style>
  <w:style w:type="paragraph" w:styleId="Revision">
    <w:name w:val="Revision"/>
    <w:hidden/>
    <w:uiPriority w:val="99"/>
    <w:semiHidden/>
    <w:rsid w:val="00A16A29"/>
  </w:style>
  <w:style w:type="paragraph" w:styleId="BalloonText">
    <w:name w:val="Balloon Text"/>
    <w:basedOn w:val="Normal"/>
    <w:link w:val="BalloonTextChar"/>
    <w:uiPriority w:val="99"/>
    <w:semiHidden/>
    <w:unhideWhenUsed/>
    <w:rsid w:val="002072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2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9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0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8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7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4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37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59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469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481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0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6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7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44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1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949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71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5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CF2A83-8ACD-4E91-83DE-087FEB43C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3</Words>
  <Characters>2983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rcon, Jennyca</cp:lastModifiedBy>
  <cp:revision>3</cp:revision>
  <dcterms:created xsi:type="dcterms:W3CDTF">2025-01-20T16:28:00Z</dcterms:created>
  <dcterms:modified xsi:type="dcterms:W3CDTF">2025-03-07T00:30:00Z</dcterms:modified>
</cp:coreProperties>
</file>